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F36" w:rsidRDefault="00131AC8">
      <w:pPr>
        <w:rPr>
          <w:rFonts w:cs="Times New Roman"/>
          <w:b/>
          <w:sz w:val="28"/>
          <w:szCs w:val="28"/>
          <w:lang w:val="en-US"/>
        </w:rPr>
      </w:pPr>
      <w:r w:rsidRPr="00812F0A">
        <w:rPr>
          <w:rFonts w:cs="Times New Roman"/>
          <w:b/>
          <w:sz w:val="28"/>
          <w:szCs w:val="28"/>
          <w:lang w:val="en-US"/>
        </w:rPr>
        <w:t>Supplementary materials</w:t>
      </w:r>
    </w:p>
    <w:p w:rsidR="00E505D9" w:rsidRDefault="00B43E82">
      <w:pPr>
        <w:rPr>
          <w:rFonts w:cs="Times New Roman"/>
          <w:b/>
          <w:sz w:val="22"/>
          <w:lang w:val="en-US"/>
        </w:rPr>
      </w:pPr>
      <w:r>
        <w:rPr>
          <w:rFonts w:cs="Times New Roman"/>
          <w:b/>
          <w:noProof/>
          <w:sz w:val="22"/>
          <w:lang w:val="en-US"/>
        </w:rPr>
        <w:drawing>
          <wp:inline distT="0" distB="0" distL="0" distR="0">
            <wp:extent cx="5759450" cy="4918081"/>
            <wp:effectExtent l="19050" t="0" r="0" b="0"/>
            <wp:docPr id="4" name="Kuva 3" descr="C:\Users\Ville\Desktop\test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ille\Desktop\testi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9180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09CA" w:rsidRPr="00D825EA" w:rsidRDefault="009109CA" w:rsidP="00354675">
      <w:pPr>
        <w:jc w:val="both"/>
        <w:rPr>
          <w:rFonts w:cs="Times New Roman"/>
          <w:sz w:val="22"/>
          <w:lang w:val="en-US"/>
        </w:rPr>
      </w:pPr>
      <w:r>
        <w:rPr>
          <w:rFonts w:cs="Times New Roman"/>
          <w:b/>
          <w:sz w:val="22"/>
          <w:lang w:val="en-US"/>
        </w:rPr>
        <w:t>Figure S1</w:t>
      </w:r>
      <w:r w:rsidR="00354675">
        <w:rPr>
          <w:rFonts w:cs="Times New Roman"/>
          <w:b/>
          <w:sz w:val="22"/>
          <w:lang w:val="en-US"/>
        </w:rPr>
        <w:t xml:space="preserve"> </w:t>
      </w:r>
      <w:r w:rsidR="00354675">
        <w:rPr>
          <w:rFonts w:cs="Times New Roman"/>
          <w:sz w:val="22"/>
          <w:lang w:val="en-US"/>
        </w:rPr>
        <w:t>Bacterial growth curves illustrating the effects of</w:t>
      </w:r>
      <w:r w:rsidR="003561B7">
        <w:rPr>
          <w:rFonts w:cs="Times New Roman"/>
          <w:sz w:val="22"/>
          <w:lang w:val="en-US"/>
        </w:rPr>
        <w:t xml:space="preserve"> lethal and</w:t>
      </w:r>
      <w:r w:rsidR="00354675">
        <w:rPr>
          <w:rFonts w:cs="Times New Roman"/>
          <w:sz w:val="22"/>
          <w:lang w:val="en-US"/>
        </w:rPr>
        <w:t xml:space="preserve"> non-lethal antibiotic selection</w:t>
      </w:r>
      <w:r w:rsidR="003561B7">
        <w:rPr>
          <w:rFonts w:cs="Times New Roman"/>
          <w:sz w:val="22"/>
          <w:lang w:val="en-US"/>
        </w:rPr>
        <w:t xml:space="preserve"> </w:t>
      </w:r>
      <w:r w:rsidR="003652C6">
        <w:rPr>
          <w:rFonts w:cs="Times New Roman"/>
          <w:sz w:val="22"/>
          <w:lang w:val="en-US"/>
        </w:rPr>
        <w:t>on bacterial growth</w:t>
      </w:r>
      <w:r w:rsidR="00354675">
        <w:rPr>
          <w:rFonts w:cs="Times New Roman"/>
          <w:sz w:val="22"/>
          <w:lang w:val="en-US"/>
        </w:rPr>
        <w:t xml:space="preserve">. 10 </w:t>
      </w:r>
      <w:proofErr w:type="spellStart"/>
      <w:r w:rsidR="00354675">
        <w:rPr>
          <w:rFonts w:cs="Times New Roman"/>
          <w:sz w:val="22"/>
          <w:lang w:val="en-US"/>
        </w:rPr>
        <w:t>μl</w:t>
      </w:r>
      <w:proofErr w:type="spellEnd"/>
      <w:r w:rsidR="00354675">
        <w:rPr>
          <w:rFonts w:cs="Times New Roman"/>
          <w:sz w:val="22"/>
          <w:lang w:val="en-US"/>
        </w:rPr>
        <w:t xml:space="preserve"> of overnight cultures (in LB-medium) of E. coli K</w:t>
      </w:r>
      <w:r w:rsidR="003652C6">
        <w:rPr>
          <w:rFonts w:cs="Times New Roman"/>
          <w:sz w:val="22"/>
          <w:lang w:val="en-US"/>
        </w:rPr>
        <w:t>-</w:t>
      </w:r>
      <w:r w:rsidR="00354675">
        <w:rPr>
          <w:rFonts w:cs="Times New Roman"/>
          <w:sz w:val="22"/>
          <w:lang w:val="en-US"/>
        </w:rPr>
        <w:t>12 strains HMS174, JE2571(RP4) and JM109(pSU19) were inoculated in</w:t>
      </w:r>
      <w:r w:rsidR="005158C8">
        <w:rPr>
          <w:rFonts w:cs="Times New Roman"/>
          <w:sz w:val="22"/>
          <w:lang w:val="en-US"/>
        </w:rPr>
        <w:t>to the wells of “Honeycomb 2”</w:t>
      </w:r>
      <w:r w:rsidR="003652C6">
        <w:rPr>
          <w:rFonts w:cs="Times New Roman"/>
          <w:sz w:val="22"/>
          <w:lang w:val="en-US"/>
        </w:rPr>
        <w:t xml:space="preserve"> plates</w:t>
      </w:r>
      <w:r w:rsidR="005158C8">
        <w:rPr>
          <w:rFonts w:cs="Times New Roman"/>
          <w:sz w:val="22"/>
          <w:lang w:val="en-US"/>
        </w:rPr>
        <w:t xml:space="preserve"> </w:t>
      </w:r>
      <w:r w:rsidR="005158C8" w:rsidRPr="00D825EA">
        <w:rPr>
          <w:sz w:val="22"/>
          <w:lang w:val="en-US"/>
        </w:rPr>
        <w:t>(</w:t>
      </w:r>
      <w:proofErr w:type="spellStart"/>
      <w:r w:rsidR="005158C8" w:rsidRPr="00D825EA">
        <w:rPr>
          <w:sz w:val="22"/>
          <w:lang w:val="en-US"/>
        </w:rPr>
        <w:t>Oy</w:t>
      </w:r>
      <w:proofErr w:type="spellEnd"/>
      <w:r w:rsidR="005158C8" w:rsidRPr="00D825EA">
        <w:rPr>
          <w:sz w:val="22"/>
          <w:lang w:val="en-US"/>
        </w:rPr>
        <w:t xml:space="preserve"> Growth Curves </w:t>
      </w:r>
      <w:proofErr w:type="spellStart"/>
      <w:r w:rsidR="005158C8" w:rsidRPr="00D825EA">
        <w:rPr>
          <w:sz w:val="22"/>
          <w:lang w:val="en-US"/>
        </w:rPr>
        <w:t>Ab</w:t>
      </w:r>
      <w:proofErr w:type="spellEnd"/>
      <w:r w:rsidR="005158C8" w:rsidRPr="00D825EA">
        <w:rPr>
          <w:sz w:val="22"/>
          <w:lang w:val="en-US"/>
        </w:rPr>
        <w:t xml:space="preserve"> Ltd)</w:t>
      </w:r>
      <w:r w:rsidR="005158C8">
        <w:rPr>
          <w:sz w:val="22"/>
          <w:lang w:val="en-US"/>
        </w:rPr>
        <w:t xml:space="preserve"> </w:t>
      </w:r>
      <w:r w:rsidR="005158C8">
        <w:rPr>
          <w:rFonts w:cs="Times New Roman"/>
          <w:sz w:val="22"/>
          <w:lang w:val="en-US"/>
        </w:rPr>
        <w:t xml:space="preserve">containing </w:t>
      </w:r>
      <w:r w:rsidR="00354675">
        <w:rPr>
          <w:rFonts w:cs="Times New Roman"/>
          <w:sz w:val="22"/>
          <w:lang w:val="en-US"/>
        </w:rPr>
        <w:t xml:space="preserve">fresh LB-medium </w:t>
      </w:r>
      <w:r w:rsidR="005158C8">
        <w:rPr>
          <w:rFonts w:cs="Times New Roman"/>
          <w:sz w:val="22"/>
          <w:lang w:val="en-US"/>
        </w:rPr>
        <w:t xml:space="preserve">and </w:t>
      </w:r>
      <w:r w:rsidR="00D825EA">
        <w:rPr>
          <w:rFonts w:cs="Times New Roman"/>
          <w:sz w:val="22"/>
          <w:lang w:val="en-US"/>
        </w:rPr>
        <w:t>either: 1) no antibiotics, 2)</w:t>
      </w:r>
      <w:r w:rsidR="005158C8">
        <w:rPr>
          <w:rFonts w:cs="Times New Roman"/>
          <w:sz w:val="22"/>
          <w:lang w:val="en-US"/>
        </w:rPr>
        <w:t xml:space="preserve"> antibiotics in lethal concentration,</w:t>
      </w:r>
      <w:r w:rsidR="00D825EA">
        <w:rPr>
          <w:rFonts w:cs="Times New Roman"/>
          <w:sz w:val="22"/>
          <w:lang w:val="en-US"/>
        </w:rPr>
        <w:t xml:space="preserve"> 3)</w:t>
      </w:r>
      <w:r w:rsidR="005158C8">
        <w:rPr>
          <w:rFonts w:cs="Times New Roman"/>
          <w:sz w:val="22"/>
          <w:lang w:val="en-US"/>
        </w:rPr>
        <w:t xml:space="preserve"> antibiotics in</w:t>
      </w:r>
      <w:r w:rsidR="003652C6">
        <w:rPr>
          <w:rFonts w:cs="Times New Roman"/>
          <w:sz w:val="22"/>
          <w:lang w:val="en-US"/>
        </w:rPr>
        <w:t xml:space="preserve"> presumably</w:t>
      </w:r>
      <w:r w:rsidR="005158C8">
        <w:rPr>
          <w:rFonts w:cs="Times New Roman"/>
          <w:sz w:val="22"/>
          <w:lang w:val="en-US"/>
        </w:rPr>
        <w:t xml:space="preserve"> non-le</w:t>
      </w:r>
      <w:r w:rsidR="006B1B9C">
        <w:rPr>
          <w:rFonts w:cs="Times New Roman"/>
          <w:sz w:val="22"/>
          <w:lang w:val="en-US"/>
        </w:rPr>
        <w:t>thal but growth-reducing concen</w:t>
      </w:r>
      <w:r w:rsidR="005158C8">
        <w:rPr>
          <w:rFonts w:cs="Times New Roman"/>
          <w:sz w:val="22"/>
          <w:lang w:val="en-US"/>
        </w:rPr>
        <w:t>tration</w:t>
      </w:r>
      <w:r w:rsidR="00D825EA">
        <w:rPr>
          <w:rFonts w:cs="Times New Roman"/>
          <w:sz w:val="22"/>
          <w:lang w:val="en-US"/>
        </w:rPr>
        <w:t>.</w:t>
      </w:r>
      <w:r w:rsidR="005158C8" w:rsidRPr="005158C8">
        <w:rPr>
          <w:sz w:val="22"/>
          <w:lang w:val="en-US"/>
        </w:rPr>
        <w:t xml:space="preserve"> </w:t>
      </w:r>
      <w:r w:rsidR="005158C8">
        <w:rPr>
          <w:sz w:val="22"/>
          <w:lang w:val="en-US"/>
        </w:rPr>
        <w:t xml:space="preserve">Each “bacterium + antibiotic” combination (A-D) had three replicates for treatments 1) and 2), and four replicates for treatment 3). </w:t>
      </w:r>
      <w:r w:rsidR="00D825EA">
        <w:rPr>
          <w:rFonts w:cs="Times New Roman"/>
          <w:sz w:val="22"/>
          <w:lang w:val="en-US"/>
        </w:rPr>
        <w:t xml:space="preserve">Growth curves were obtained by measuring the optical densities (OD) of the cultures with </w:t>
      </w:r>
      <w:proofErr w:type="spellStart"/>
      <w:r w:rsidR="00D825EA">
        <w:rPr>
          <w:rFonts w:cs="Times New Roman"/>
          <w:sz w:val="22"/>
          <w:lang w:val="en-US"/>
        </w:rPr>
        <w:t>Bioscreen</w:t>
      </w:r>
      <w:proofErr w:type="spellEnd"/>
      <w:r w:rsidR="00D825EA">
        <w:rPr>
          <w:rFonts w:cs="Times New Roman"/>
          <w:sz w:val="22"/>
          <w:lang w:val="en-US"/>
        </w:rPr>
        <w:t xml:space="preserve"> C</w:t>
      </w:r>
      <w:r w:rsidR="005158C8">
        <w:rPr>
          <w:rFonts w:cs="Times New Roman"/>
          <w:sz w:val="22"/>
          <w:lang w:val="en-US"/>
        </w:rPr>
        <w:t xml:space="preserve"> spectrophotometer</w:t>
      </w:r>
      <w:r w:rsidR="00D825EA">
        <w:rPr>
          <w:rFonts w:cs="Times New Roman"/>
          <w:sz w:val="22"/>
          <w:lang w:val="en-US"/>
        </w:rPr>
        <w:t xml:space="preserve"> </w:t>
      </w:r>
      <w:r w:rsidR="00D825EA" w:rsidRPr="00D825EA">
        <w:rPr>
          <w:sz w:val="22"/>
          <w:lang w:val="en-US"/>
        </w:rPr>
        <w:t>(</w:t>
      </w:r>
      <w:proofErr w:type="spellStart"/>
      <w:r w:rsidR="00D825EA" w:rsidRPr="00D825EA">
        <w:rPr>
          <w:sz w:val="22"/>
          <w:lang w:val="en-US"/>
        </w:rPr>
        <w:t>Oy</w:t>
      </w:r>
      <w:proofErr w:type="spellEnd"/>
      <w:r w:rsidR="00D825EA" w:rsidRPr="00D825EA">
        <w:rPr>
          <w:sz w:val="22"/>
          <w:lang w:val="en-US"/>
        </w:rPr>
        <w:t xml:space="preserve"> Growth Curves </w:t>
      </w:r>
      <w:proofErr w:type="spellStart"/>
      <w:r w:rsidR="00D825EA" w:rsidRPr="00D825EA">
        <w:rPr>
          <w:sz w:val="22"/>
          <w:lang w:val="en-US"/>
        </w:rPr>
        <w:t>Ab</w:t>
      </w:r>
      <w:proofErr w:type="spellEnd"/>
      <w:r w:rsidR="00D825EA" w:rsidRPr="00D825EA">
        <w:rPr>
          <w:sz w:val="22"/>
          <w:lang w:val="en-US"/>
        </w:rPr>
        <w:t xml:space="preserve"> Ltd).</w:t>
      </w:r>
      <w:r w:rsidR="005158C8">
        <w:rPr>
          <w:sz w:val="22"/>
          <w:lang w:val="en-US"/>
        </w:rPr>
        <w:t xml:space="preserve"> Measurements were</w:t>
      </w:r>
      <w:r w:rsidR="00D7434E">
        <w:rPr>
          <w:sz w:val="22"/>
          <w:lang w:val="en-US"/>
        </w:rPr>
        <w:t xml:space="preserve"> done</w:t>
      </w:r>
      <w:r w:rsidR="005158C8">
        <w:rPr>
          <w:sz w:val="22"/>
          <w:lang w:val="en-US"/>
        </w:rPr>
        <w:t xml:space="preserve"> overnight in +37 </w:t>
      </w:r>
      <w:r w:rsidR="005158C8">
        <w:rPr>
          <w:rFonts w:cs="Times New Roman"/>
          <w:sz w:val="22"/>
          <w:lang w:val="en-US"/>
        </w:rPr>
        <w:t>º</w:t>
      </w:r>
      <w:r w:rsidR="005158C8">
        <w:rPr>
          <w:sz w:val="22"/>
          <w:lang w:val="en-US"/>
        </w:rPr>
        <w:t>C with no shaking and using either a 420-580 nm wideband filter or</w:t>
      </w:r>
      <w:r w:rsidR="00D7434E">
        <w:rPr>
          <w:sz w:val="22"/>
          <w:lang w:val="en-US"/>
        </w:rPr>
        <w:t xml:space="preserve"> a</w:t>
      </w:r>
      <w:r w:rsidR="005158C8">
        <w:rPr>
          <w:sz w:val="22"/>
          <w:lang w:val="en-US"/>
        </w:rPr>
        <w:t xml:space="preserve"> 600 nm brown filter. </w:t>
      </w:r>
      <w:r w:rsidR="003561B7">
        <w:rPr>
          <w:sz w:val="22"/>
          <w:lang w:val="en-US"/>
        </w:rPr>
        <w:t>(A) The effect</w:t>
      </w:r>
      <w:r w:rsidR="005D5C6E">
        <w:rPr>
          <w:sz w:val="22"/>
          <w:lang w:val="en-US"/>
        </w:rPr>
        <w:t>s</w:t>
      </w:r>
      <w:r w:rsidR="003561B7">
        <w:rPr>
          <w:sz w:val="22"/>
          <w:lang w:val="en-US"/>
        </w:rPr>
        <w:t xml:space="preserve"> of lethal (32 </w:t>
      </w:r>
      <w:proofErr w:type="spellStart"/>
      <w:r w:rsidR="003561B7">
        <w:rPr>
          <w:rFonts w:cs="Times New Roman"/>
          <w:sz w:val="22"/>
          <w:lang w:val="en-US"/>
        </w:rPr>
        <w:t>μ</w:t>
      </w:r>
      <w:r w:rsidR="003561B7">
        <w:rPr>
          <w:sz w:val="22"/>
          <w:lang w:val="en-US"/>
        </w:rPr>
        <w:t>g</w:t>
      </w:r>
      <w:proofErr w:type="spellEnd"/>
      <w:r w:rsidR="003561B7">
        <w:rPr>
          <w:sz w:val="22"/>
          <w:lang w:val="en-US"/>
        </w:rPr>
        <w:t>/ml)</w:t>
      </w:r>
      <w:r w:rsidR="005D5C6E">
        <w:rPr>
          <w:sz w:val="22"/>
          <w:lang w:val="en-US"/>
        </w:rPr>
        <w:t xml:space="preserve"> and</w:t>
      </w:r>
      <w:r w:rsidR="003561B7">
        <w:rPr>
          <w:sz w:val="22"/>
          <w:lang w:val="en-US"/>
        </w:rPr>
        <w:t xml:space="preserve"> non-lethal (3.2 </w:t>
      </w:r>
      <w:proofErr w:type="spellStart"/>
      <w:r w:rsidR="003561B7">
        <w:rPr>
          <w:rFonts w:cs="Times New Roman"/>
          <w:sz w:val="22"/>
          <w:lang w:val="en-US"/>
        </w:rPr>
        <w:t>μg</w:t>
      </w:r>
      <w:proofErr w:type="spellEnd"/>
      <w:r w:rsidR="003561B7">
        <w:rPr>
          <w:rFonts w:cs="Times New Roman"/>
          <w:sz w:val="22"/>
          <w:lang w:val="en-US"/>
        </w:rPr>
        <w:t>/ml)</w:t>
      </w:r>
      <w:r w:rsidR="005D5C6E">
        <w:rPr>
          <w:rFonts w:cs="Times New Roman"/>
          <w:sz w:val="22"/>
          <w:lang w:val="en-US"/>
        </w:rPr>
        <w:t xml:space="preserve"> </w:t>
      </w:r>
      <w:r w:rsidR="003561B7">
        <w:rPr>
          <w:sz w:val="22"/>
          <w:lang w:val="en-US"/>
        </w:rPr>
        <w:t>ka</w:t>
      </w:r>
      <w:bookmarkStart w:id="0" w:name="_GoBack"/>
      <w:bookmarkEnd w:id="0"/>
      <w:r w:rsidR="003561B7">
        <w:rPr>
          <w:sz w:val="22"/>
          <w:lang w:val="en-US"/>
        </w:rPr>
        <w:t>namycin</w:t>
      </w:r>
      <w:r w:rsidR="005D5C6E">
        <w:rPr>
          <w:sz w:val="22"/>
          <w:lang w:val="en-US"/>
        </w:rPr>
        <w:t xml:space="preserve"> selection</w:t>
      </w:r>
      <w:r w:rsidR="003561B7">
        <w:rPr>
          <w:sz w:val="22"/>
          <w:lang w:val="en-US"/>
        </w:rPr>
        <w:t xml:space="preserve"> on</w:t>
      </w:r>
      <w:r w:rsidR="003652C6">
        <w:rPr>
          <w:sz w:val="22"/>
          <w:lang w:val="en-US"/>
        </w:rPr>
        <w:t xml:space="preserve"> </w:t>
      </w:r>
      <w:r w:rsidR="003652C6">
        <w:rPr>
          <w:sz w:val="22"/>
          <w:lang w:val="en-US"/>
        </w:rPr>
        <w:lastRenderedPageBreak/>
        <w:t>the growth</w:t>
      </w:r>
      <w:r w:rsidR="003561B7">
        <w:rPr>
          <w:sz w:val="22"/>
          <w:lang w:val="en-US"/>
        </w:rPr>
        <w:t xml:space="preserve"> </w:t>
      </w:r>
      <w:r w:rsidR="003652C6">
        <w:rPr>
          <w:sz w:val="22"/>
          <w:lang w:val="en-US"/>
        </w:rPr>
        <w:t xml:space="preserve">of </w:t>
      </w:r>
      <w:r w:rsidR="003561B7">
        <w:rPr>
          <w:sz w:val="22"/>
          <w:lang w:val="en-US"/>
        </w:rPr>
        <w:t xml:space="preserve">HMS174. (B) The effects of lethal (55 </w:t>
      </w:r>
      <w:proofErr w:type="spellStart"/>
      <w:r w:rsidR="003561B7">
        <w:rPr>
          <w:rFonts w:cs="Times New Roman"/>
          <w:sz w:val="22"/>
          <w:lang w:val="en-US"/>
        </w:rPr>
        <w:t>μ</w:t>
      </w:r>
      <w:r w:rsidR="003561B7">
        <w:rPr>
          <w:sz w:val="22"/>
          <w:lang w:val="en-US"/>
        </w:rPr>
        <w:t>g</w:t>
      </w:r>
      <w:proofErr w:type="spellEnd"/>
      <w:r w:rsidR="003561B7">
        <w:rPr>
          <w:sz w:val="22"/>
          <w:lang w:val="en-US"/>
        </w:rPr>
        <w:t xml:space="preserve">/ml) and non-lethal (3.7 </w:t>
      </w:r>
      <w:proofErr w:type="spellStart"/>
      <w:r w:rsidR="003561B7">
        <w:rPr>
          <w:rFonts w:cs="Times New Roman"/>
          <w:sz w:val="22"/>
          <w:lang w:val="en-US"/>
        </w:rPr>
        <w:t>μg</w:t>
      </w:r>
      <w:proofErr w:type="spellEnd"/>
      <w:r w:rsidR="003561B7">
        <w:rPr>
          <w:rFonts w:cs="Times New Roman"/>
          <w:sz w:val="22"/>
          <w:lang w:val="en-US"/>
        </w:rPr>
        <w:t>/ml)</w:t>
      </w:r>
      <w:r w:rsidR="005D5C6E">
        <w:rPr>
          <w:rFonts w:cs="Times New Roman"/>
          <w:sz w:val="22"/>
          <w:lang w:val="en-US"/>
        </w:rPr>
        <w:t xml:space="preserve"> </w:t>
      </w:r>
      <w:r w:rsidR="003561B7">
        <w:rPr>
          <w:sz w:val="22"/>
          <w:lang w:val="en-US"/>
        </w:rPr>
        <w:t>rifampicin</w:t>
      </w:r>
      <w:r w:rsidR="005D5C6E">
        <w:rPr>
          <w:sz w:val="22"/>
          <w:lang w:val="en-US"/>
        </w:rPr>
        <w:t xml:space="preserve"> selection</w:t>
      </w:r>
      <w:r w:rsidR="003561B7">
        <w:rPr>
          <w:sz w:val="22"/>
          <w:lang w:val="en-US"/>
        </w:rPr>
        <w:t xml:space="preserve"> on</w:t>
      </w:r>
      <w:r w:rsidR="003652C6">
        <w:rPr>
          <w:sz w:val="22"/>
          <w:lang w:val="en-US"/>
        </w:rPr>
        <w:t xml:space="preserve"> the growth of</w:t>
      </w:r>
      <w:r w:rsidR="003561B7">
        <w:rPr>
          <w:sz w:val="22"/>
          <w:lang w:val="en-US"/>
        </w:rPr>
        <w:t xml:space="preserve"> </w:t>
      </w:r>
      <w:proofErr w:type="gramStart"/>
      <w:r w:rsidR="003561B7">
        <w:rPr>
          <w:sz w:val="22"/>
          <w:lang w:val="en-US"/>
        </w:rPr>
        <w:t>JE2571(</w:t>
      </w:r>
      <w:proofErr w:type="gramEnd"/>
      <w:r w:rsidR="003561B7">
        <w:rPr>
          <w:sz w:val="22"/>
          <w:lang w:val="en-US"/>
        </w:rPr>
        <w:t>RP4).</w:t>
      </w:r>
      <w:r w:rsidR="003652C6">
        <w:rPr>
          <w:sz w:val="22"/>
          <w:lang w:val="en-US"/>
        </w:rPr>
        <w:t xml:space="preserve"> (C) The effects of lethal (32 </w:t>
      </w:r>
      <w:proofErr w:type="spellStart"/>
      <w:r w:rsidR="003652C6">
        <w:rPr>
          <w:rFonts w:cs="Times New Roman"/>
          <w:sz w:val="22"/>
          <w:lang w:val="en-US"/>
        </w:rPr>
        <w:t>μ</w:t>
      </w:r>
      <w:r w:rsidR="003652C6">
        <w:rPr>
          <w:sz w:val="22"/>
          <w:lang w:val="en-US"/>
        </w:rPr>
        <w:t>g</w:t>
      </w:r>
      <w:proofErr w:type="spellEnd"/>
      <w:r w:rsidR="003652C6">
        <w:rPr>
          <w:sz w:val="22"/>
          <w:lang w:val="en-US"/>
        </w:rPr>
        <w:t xml:space="preserve">/ml) and non-lethal (1.25 </w:t>
      </w:r>
      <w:proofErr w:type="spellStart"/>
      <w:r w:rsidR="003652C6">
        <w:rPr>
          <w:rFonts w:cs="Times New Roman"/>
          <w:sz w:val="22"/>
          <w:lang w:val="en-US"/>
        </w:rPr>
        <w:t>μg</w:t>
      </w:r>
      <w:proofErr w:type="spellEnd"/>
      <w:r w:rsidR="003652C6">
        <w:rPr>
          <w:rFonts w:cs="Times New Roman"/>
          <w:sz w:val="22"/>
          <w:lang w:val="en-US"/>
        </w:rPr>
        <w:t xml:space="preserve">/ml) </w:t>
      </w:r>
      <w:r w:rsidR="003652C6">
        <w:rPr>
          <w:sz w:val="22"/>
          <w:lang w:val="en-US"/>
        </w:rPr>
        <w:t>kanamycin</w:t>
      </w:r>
      <w:r w:rsidR="005D5C6E">
        <w:rPr>
          <w:sz w:val="22"/>
          <w:lang w:val="en-US"/>
        </w:rPr>
        <w:t xml:space="preserve"> selection</w:t>
      </w:r>
      <w:r w:rsidR="003652C6">
        <w:rPr>
          <w:sz w:val="22"/>
          <w:lang w:val="en-US"/>
        </w:rPr>
        <w:t xml:space="preserve"> on the growth of </w:t>
      </w:r>
      <w:proofErr w:type="gramStart"/>
      <w:r w:rsidR="003652C6">
        <w:rPr>
          <w:sz w:val="22"/>
          <w:lang w:val="en-US"/>
        </w:rPr>
        <w:t>JM109(</w:t>
      </w:r>
      <w:proofErr w:type="gramEnd"/>
      <w:r w:rsidR="003652C6">
        <w:rPr>
          <w:sz w:val="22"/>
          <w:lang w:val="en-US"/>
        </w:rPr>
        <w:t xml:space="preserve">pSU19). (D) The effects of lethal (25 </w:t>
      </w:r>
      <w:proofErr w:type="spellStart"/>
      <w:r w:rsidR="003652C6">
        <w:rPr>
          <w:rFonts w:cs="Times New Roman"/>
          <w:sz w:val="22"/>
          <w:lang w:val="en-US"/>
        </w:rPr>
        <w:t>μ</w:t>
      </w:r>
      <w:r w:rsidR="003652C6">
        <w:rPr>
          <w:sz w:val="22"/>
          <w:lang w:val="en-US"/>
        </w:rPr>
        <w:t>g</w:t>
      </w:r>
      <w:proofErr w:type="spellEnd"/>
      <w:r w:rsidR="003652C6">
        <w:rPr>
          <w:sz w:val="22"/>
          <w:lang w:val="en-US"/>
        </w:rPr>
        <w:t>/ml)</w:t>
      </w:r>
      <w:r w:rsidR="009306BD">
        <w:rPr>
          <w:sz w:val="22"/>
          <w:lang w:val="en-US"/>
        </w:rPr>
        <w:t xml:space="preserve"> and non-lethal (0.625 </w:t>
      </w:r>
      <w:r w:rsidR="009306BD">
        <w:rPr>
          <w:rFonts w:cs="Times New Roman"/>
          <w:sz w:val="22"/>
          <w:lang w:val="en-US"/>
        </w:rPr>
        <w:t>µg/ml)</w:t>
      </w:r>
      <w:r w:rsidR="003652C6">
        <w:rPr>
          <w:rFonts w:cs="Times New Roman"/>
          <w:sz w:val="22"/>
          <w:lang w:val="en-US"/>
        </w:rPr>
        <w:t xml:space="preserve"> </w:t>
      </w:r>
      <w:r w:rsidR="003652C6">
        <w:rPr>
          <w:sz w:val="22"/>
          <w:lang w:val="en-US"/>
        </w:rPr>
        <w:t>chloramphenicol</w:t>
      </w:r>
      <w:r w:rsidR="005D5C6E">
        <w:rPr>
          <w:sz w:val="22"/>
          <w:lang w:val="en-US"/>
        </w:rPr>
        <w:t xml:space="preserve"> selection</w:t>
      </w:r>
      <w:r w:rsidR="003652C6">
        <w:rPr>
          <w:sz w:val="22"/>
          <w:lang w:val="en-US"/>
        </w:rPr>
        <w:t xml:space="preserve"> on the growth of HMS174.</w:t>
      </w:r>
    </w:p>
    <w:p w:rsidR="00C16437" w:rsidRDefault="00CD7F36" w:rsidP="00C16437">
      <w:pPr>
        <w:spacing w:after="0"/>
        <w:jc w:val="both"/>
        <w:rPr>
          <w:rFonts w:cs="Times New Roman"/>
          <w:sz w:val="22"/>
          <w:lang w:val="en-GB"/>
        </w:rPr>
      </w:pPr>
      <w:r w:rsidRPr="000100BF">
        <w:rPr>
          <w:rFonts w:cs="Times New Roman"/>
          <w:b/>
          <w:sz w:val="22"/>
          <w:lang w:val="en-US"/>
        </w:rPr>
        <w:t>Table S</w:t>
      </w:r>
      <w:r w:rsidR="00E505D9">
        <w:rPr>
          <w:rFonts w:cs="Times New Roman"/>
          <w:b/>
          <w:sz w:val="22"/>
          <w:lang w:val="en-US"/>
        </w:rPr>
        <w:t>2</w:t>
      </w:r>
      <w:r w:rsidR="00C046A9" w:rsidRPr="000100BF">
        <w:rPr>
          <w:rFonts w:cs="Times New Roman"/>
          <w:sz w:val="22"/>
          <w:lang w:val="en-GB"/>
        </w:rPr>
        <w:t xml:space="preserve"> </w:t>
      </w:r>
      <w:r w:rsidR="00D917D0">
        <w:rPr>
          <w:rFonts w:cs="Times New Roman"/>
          <w:sz w:val="22"/>
          <w:lang w:val="en-GB"/>
        </w:rPr>
        <w:t>Arcsine transformed m</w:t>
      </w:r>
      <w:r w:rsidR="00C046A9" w:rsidRPr="000100BF">
        <w:rPr>
          <w:rFonts w:cs="Times New Roman"/>
          <w:sz w:val="22"/>
          <w:lang w:val="en-GB"/>
        </w:rPr>
        <w:t>ean</w:t>
      </w:r>
      <w:r w:rsidR="00C8232A" w:rsidRPr="000100BF">
        <w:rPr>
          <w:rFonts w:cs="Times New Roman"/>
          <w:sz w:val="22"/>
          <w:lang w:val="en-GB"/>
        </w:rPr>
        <w:t xml:space="preserve"> </w:t>
      </w:r>
      <w:r w:rsidR="00D917D0">
        <w:rPr>
          <w:rFonts w:cs="Times New Roman"/>
          <w:sz w:val="22"/>
          <w:lang w:val="en-GB"/>
        </w:rPr>
        <w:t>frequencies</w:t>
      </w:r>
      <w:r w:rsidR="00C15CD5" w:rsidRPr="000100BF">
        <w:rPr>
          <w:rFonts w:cs="Times New Roman"/>
          <w:sz w:val="22"/>
          <w:lang w:val="en-GB"/>
        </w:rPr>
        <w:t xml:space="preserve"> (±standard deviation) </w:t>
      </w:r>
      <w:r w:rsidR="00C046A9" w:rsidRPr="000100BF">
        <w:rPr>
          <w:rFonts w:cs="Times New Roman"/>
          <w:sz w:val="22"/>
          <w:lang w:val="en-GB"/>
        </w:rPr>
        <w:t>of multi-resistant (kanamycin and rifampicin) bacteria</w:t>
      </w:r>
      <w:r w:rsidR="00C15CD5" w:rsidRPr="000100BF">
        <w:rPr>
          <w:rFonts w:cs="Times New Roman"/>
          <w:sz w:val="22"/>
          <w:lang w:val="en-US"/>
        </w:rPr>
        <w:t xml:space="preserve">) </w:t>
      </w:r>
      <w:r w:rsidR="00C046A9" w:rsidRPr="000100BF">
        <w:rPr>
          <w:rFonts w:cs="Times New Roman"/>
          <w:sz w:val="22"/>
          <w:lang w:val="en-GB"/>
        </w:rPr>
        <w:t xml:space="preserve">in </w:t>
      </w:r>
      <w:r w:rsidR="00F80A61" w:rsidRPr="000100BF">
        <w:rPr>
          <w:rFonts w:cs="Times New Roman"/>
          <w:sz w:val="22"/>
          <w:lang w:val="en-GB"/>
        </w:rPr>
        <w:t>different</w:t>
      </w:r>
      <w:r w:rsidR="00026B36">
        <w:rPr>
          <w:rFonts w:cs="Times New Roman"/>
          <w:sz w:val="22"/>
          <w:lang w:val="en-GB"/>
        </w:rPr>
        <w:t xml:space="preserve"> antibiotic</w:t>
      </w:r>
      <w:r w:rsidR="00CC172C" w:rsidRPr="000100BF">
        <w:rPr>
          <w:rFonts w:cs="Times New Roman"/>
          <w:sz w:val="22"/>
          <w:lang w:val="en-GB"/>
        </w:rPr>
        <w:t xml:space="preserve"> </w:t>
      </w:r>
      <w:r w:rsidR="00C046A9" w:rsidRPr="000100BF">
        <w:rPr>
          <w:rFonts w:cs="Times New Roman"/>
          <w:sz w:val="22"/>
          <w:lang w:val="en-GB"/>
        </w:rPr>
        <w:t>treatments</w:t>
      </w:r>
      <w:r w:rsidR="00026B36">
        <w:rPr>
          <w:rFonts w:cs="Times New Roman"/>
          <w:sz w:val="22"/>
          <w:lang w:val="en-GB"/>
        </w:rPr>
        <w:t xml:space="preserve"> divided </w:t>
      </w:r>
      <w:r w:rsidR="00875548">
        <w:rPr>
          <w:rFonts w:cs="Times New Roman"/>
          <w:sz w:val="22"/>
          <w:lang w:val="en-GB"/>
        </w:rPr>
        <w:t>in</w:t>
      </w:r>
      <w:r w:rsidR="00026B36">
        <w:rPr>
          <w:rFonts w:cs="Times New Roman"/>
          <w:sz w:val="22"/>
          <w:lang w:val="en-GB"/>
        </w:rPr>
        <w:t>to experimental days,</w:t>
      </w:r>
      <w:r w:rsidR="00C046A9" w:rsidRPr="000100BF">
        <w:rPr>
          <w:rFonts w:cs="Times New Roman"/>
          <w:sz w:val="22"/>
          <w:lang w:val="en-GB"/>
        </w:rPr>
        <w:t xml:space="preserve"> and statistical comparisons</w:t>
      </w:r>
      <w:r w:rsidR="00CC172C" w:rsidRPr="000100BF">
        <w:rPr>
          <w:rFonts w:cs="Times New Roman"/>
          <w:sz w:val="22"/>
          <w:lang w:val="en-GB"/>
        </w:rPr>
        <w:t xml:space="preserve"> </w:t>
      </w:r>
      <w:r w:rsidR="000631BB">
        <w:rPr>
          <w:rFonts w:cs="Times New Roman"/>
          <w:sz w:val="22"/>
          <w:lang w:val="en-GB"/>
        </w:rPr>
        <w:t>(1-</w:t>
      </w:r>
      <w:ins w:id="1" w:author="Ville" w:date="2013-04-17T18:37:00Z">
        <w:r w:rsidR="000631BB">
          <w:rPr>
            <w:rFonts w:cs="Times New Roman"/>
            <w:sz w:val="22"/>
            <w:lang w:val="en-GB"/>
          </w:rPr>
          <w:t xml:space="preserve">way </w:t>
        </w:r>
      </w:ins>
      <w:r w:rsidR="00C046A9" w:rsidRPr="000100BF">
        <w:rPr>
          <w:rFonts w:cs="Times New Roman"/>
          <w:sz w:val="22"/>
          <w:lang w:val="en-GB"/>
        </w:rPr>
        <w:t>ANOVA)</w:t>
      </w:r>
      <w:r w:rsidR="00CC172C" w:rsidRPr="000100BF">
        <w:rPr>
          <w:rFonts w:cs="Times New Roman"/>
          <w:sz w:val="22"/>
          <w:lang w:val="en-GB"/>
        </w:rPr>
        <w:t xml:space="preserve"> between phage-containing and phage-free treatments</w:t>
      </w:r>
      <w:r w:rsidR="00D917D0">
        <w:rPr>
          <w:rFonts w:cs="Times New Roman"/>
          <w:sz w:val="22"/>
          <w:lang w:val="en-GB"/>
        </w:rPr>
        <w:t xml:space="preserve">. </w:t>
      </w:r>
      <w:r w:rsidR="00C046A9" w:rsidRPr="000100BF">
        <w:rPr>
          <w:rFonts w:cs="Times New Roman"/>
          <w:sz w:val="22"/>
          <w:lang w:val="en-GB"/>
        </w:rPr>
        <w:t xml:space="preserve">Each treatment consists of six </w:t>
      </w:r>
      <w:r w:rsidR="000100BF">
        <w:rPr>
          <w:rFonts w:cs="Times New Roman"/>
          <w:sz w:val="22"/>
          <w:lang w:val="en-GB"/>
        </w:rPr>
        <w:t>replicates.</w:t>
      </w:r>
      <w:r w:rsidR="0062262C">
        <w:rPr>
          <w:rFonts w:cs="Times New Roman"/>
          <w:sz w:val="22"/>
          <w:lang w:val="en-GB"/>
        </w:rPr>
        <w:t xml:space="preserve"> </w:t>
      </w:r>
      <w:ins w:id="2" w:author="Ville" w:date="2013-04-17T18:37:00Z">
        <w:r w:rsidR="000631BB">
          <w:rPr>
            <w:rFonts w:cs="Times New Roman"/>
            <w:sz w:val="22"/>
            <w:lang w:val="en-GB"/>
          </w:rPr>
          <w:t>Following a</w:t>
        </w:r>
      </w:ins>
      <w:ins w:id="3" w:author="Ville" w:date="2013-04-17T18:36:00Z">
        <w:r w:rsidR="000631BB">
          <w:rPr>
            <w:rFonts w:cs="Times New Roman"/>
            <w:sz w:val="22"/>
            <w:lang w:val="en-GB"/>
          </w:rPr>
          <w:t xml:space="preserve"> </w:t>
        </w:r>
      </w:ins>
      <w:proofErr w:type="spellStart"/>
      <w:ins w:id="4" w:author="Ville" w:date="2013-04-17T18:37:00Z">
        <w:r w:rsidR="000631BB">
          <w:rPr>
            <w:rFonts w:cs="Times New Roman"/>
            <w:sz w:val="22"/>
            <w:lang w:val="en-GB"/>
          </w:rPr>
          <w:t>B</w:t>
        </w:r>
      </w:ins>
      <w:ins w:id="5" w:author="Ville" w:date="2013-04-17T18:36:00Z">
        <w:r w:rsidR="000631BB">
          <w:rPr>
            <w:rFonts w:cs="Times New Roman"/>
            <w:sz w:val="22"/>
            <w:lang w:val="en-GB"/>
          </w:rPr>
          <w:t>onferroni</w:t>
        </w:r>
        <w:proofErr w:type="spellEnd"/>
        <w:r w:rsidR="000631BB">
          <w:rPr>
            <w:rFonts w:cs="Times New Roman"/>
            <w:sz w:val="22"/>
            <w:lang w:val="en-GB"/>
          </w:rPr>
          <w:t xml:space="preserve"> correction</w:t>
        </w:r>
      </w:ins>
      <w:ins w:id="6" w:author="Ville" w:date="2013-04-17T18:37:00Z">
        <w:r w:rsidR="000631BB">
          <w:rPr>
            <w:rFonts w:cs="Times New Roman"/>
            <w:sz w:val="22"/>
            <w:lang w:val="en-GB"/>
          </w:rPr>
          <w:t>,</w:t>
        </w:r>
      </w:ins>
      <w:ins w:id="7" w:author="Ville" w:date="2013-04-17T18:36:00Z">
        <w:r w:rsidR="000631BB">
          <w:rPr>
            <w:rFonts w:cs="Times New Roman"/>
            <w:sz w:val="22"/>
            <w:lang w:val="en-GB"/>
          </w:rPr>
          <w:t xml:space="preserve"> the difference</w:t>
        </w:r>
      </w:ins>
      <w:ins w:id="8" w:author="Ville" w:date="2013-04-17T18:51:00Z">
        <w:r w:rsidR="0097665A">
          <w:rPr>
            <w:rFonts w:cs="Times New Roman"/>
            <w:sz w:val="22"/>
            <w:lang w:val="en-GB"/>
          </w:rPr>
          <w:t>s</w:t>
        </w:r>
      </w:ins>
      <w:ins w:id="9" w:author="Ville" w:date="2013-04-17T18:36:00Z">
        <w:r w:rsidR="000631BB">
          <w:rPr>
            <w:rFonts w:cs="Times New Roman"/>
            <w:sz w:val="22"/>
            <w:lang w:val="en-GB"/>
          </w:rPr>
          <w:t xml:space="preserve"> between phage-</w:t>
        </w:r>
      </w:ins>
      <w:ins w:id="10" w:author="Ville" w:date="2013-04-17T18:37:00Z">
        <w:r w:rsidR="000631BB">
          <w:rPr>
            <w:rFonts w:cs="Times New Roman"/>
            <w:sz w:val="22"/>
            <w:lang w:val="en-GB"/>
          </w:rPr>
          <w:t>free and phage-containing treatments</w:t>
        </w:r>
      </w:ins>
      <w:ins w:id="11" w:author="Ville" w:date="2013-04-17T18:51:00Z">
        <w:r w:rsidR="0097665A">
          <w:rPr>
            <w:rFonts w:cs="Times New Roman"/>
            <w:sz w:val="22"/>
            <w:lang w:val="en-GB"/>
          </w:rPr>
          <w:t xml:space="preserve"> </w:t>
        </w:r>
      </w:ins>
      <w:ins w:id="12" w:author="Ville" w:date="2013-04-17T18:56:00Z">
        <w:r w:rsidR="0048347D">
          <w:rPr>
            <w:rFonts w:cs="Times New Roman"/>
            <w:sz w:val="22"/>
            <w:lang w:val="en-GB"/>
          </w:rPr>
          <w:t>are</w:t>
        </w:r>
      </w:ins>
      <w:ins w:id="13" w:author="Ville" w:date="2013-04-17T18:51:00Z">
        <w:r w:rsidR="0097665A">
          <w:rPr>
            <w:rFonts w:cs="Times New Roman"/>
            <w:sz w:val="22"/>
            <w:lang w:val="en-GB"/>
          </w:rPr>
          <w:t xml:space="preserve"> considered statistically significant</w:t>
        </w:r>
      </w:ins>
      <w:ins w:id="14" w:author="Ville" w:date="2013-04-17T18:36:00Z">
        <w:r w:rsidR="000631BB">
          <w:rPr>
            <w:rFonts w:cs="Times New Roman"/>
            <w:sz w:val="22"/>
            <w:lang w:val="en-GB"/>
          </w:rPr>
          <w:t xml:space="preserve"> when </w:t>
        </w:r>
      </w:ins>
      <w:ins w:id="15" w:author="Matti" w:date="2013-04-22T12:18:00Z">
        <w:r w:rsidR="003F6D67">
          <w:rPr>
            <w:rFonts w:cs="Times New Roman"/>
            <w:i/>
            <w:sz w:val="22"/>
            <w:lang w:val="en-GB"/>
          </w:rPr>
          <w:t>p</w:t>
        </w:r>
      </w:ins>
      <w:ins w:id="16" w:author="Ville" w:date="2013-04-17T18:36:00Z">
        <w:del w:id="17" w:author="Matti" w:date="2013-04-22T12:18:00Z">
          <w:r w:rsidR="000631BB" w:rsidDel="003F6D67">
            <w:rPr>
              <w:rFonts w:cs="Times New Roman"/>
              <w:i/>
              <w:sz w:val="22"/>
              <w:lang w:val="en-GB"/>
            </w:rPr>
            <w:delText>P</w:delText>
          </w:r>
        </w:del>
        <w:r w:rsidR="000631BB">
          <w:rPr>
            <w:rFonts w:cs="Times New Roman"/>
            <w:i/>
            <w:sz w:val="22"/>
            <w:lang w:val="en-GB"/>
          </w:rPr>
          <w:t xml:space="preserve"> </w:t>
        </w:r>
        <w:r w:rsidR="000631BB">
          <w:rPr>
            <w:rFonts w:cs="Times New Roman"/>
            <w:sz w:val="22"/>
            <w:lang w:val="en-GB"/>
          </w:rPr>
          <w:t>&lt; 0.01667</w:t>
        </w:r>
      </w:ins>
      <w:ins w:id="18" w:author="Ville" w:date="2013-04-17T18:52:00Z">
        <w:r w:rsidR="0097665A">
          <w:rPr>
            <w:rFonts w:cs="Times New Roman"/>
            <w:sz w:val="22"/>
            <w:lang w:val="en-GB"/>
          </w:rPr>
          <w:t xml:space="preserve">. </w:t>
        </w:r>
      </w:ins>
      <w:r w:rsidR="00C16437">
        <w:rPr>
          <w:rFonts w:cs="Times New Roman"/>
          <w:sz w:val="22"/>
          <w:lang w:val="en-GB"/>
        </w:rPr>
        <w:br w:type="page"/>
      </w:r>
    </w:p>
    <w:p w:rsidR="00C16437" w:rsidRPr="000100BF" w:rsidRDefault="00C16437" w:rsidP="00B07959">
      <w:pPr>
        <w:spacing w:after="0"/>
        <w:jc w:val="both"/>
        <w:rPr>
          <w:rFonts w:cs="Times New Roman"/>
          <w:sz w:val="22"/>
          <w:lang w:val="en-GB"/>
        </w:rPr>
      </w:pPr>
    </w:p>
    <w:tbl>
      <w:tblPr>
        <w:tblW w:w="8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900"/>
        <w:gridCol w:w="1820"/>
        <w:gridCol w:w="2380"/>
        <w:gridCol w:w="900"/>
        <w:gridCol w:w="1140"/>
      </w:tblGrid>
      <w:tr w:rsidR="00EB630C" w:rsidRPr="00EB630C" w:rsidTr="00EB630C">
        <w:trPr>
          <w:trHeight w:val="340"/>
        </w:trPr>
        <w:tc>
          <w:tcPr>
            <w:tcW w:w="17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Antibiotic treatment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Day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Phage treatment</w:t>
            </w:r>
          </w:p>
        </w:tc>
        <w:tc>
          <w:tcPr>
            <w:tcW w:w="23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Mean±SD (arsin_freq.)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i/>
                <w:iCs/>
                <w:color w:val="000000" w:themeColor="text1"/>
                <w:kern w:val="24"/>
                <w:sz w:val="22"/>
                <w:lang w:eastAsia="fi-FI"/>
              </w:rPr>
              <w:t>F</w:t>
            </w:r>
            <w:r w:rsidRPr="00EB630C">
              <w:rPr>
                <w:rFonts w:eastAsia="Times New Roman" w:cs="Times New Roman"/>
                <w:color w:val="000000" w:themeColor="text1"/>
                <w:kern w:val="24"/>
                <w:position w:val="-6"/>
                <w:sz w:val="22"/>
                <w:vertAlign w:val="subscript"/>
                <w:lang w:eastAsia="fi-FI"/>
              </w:rPr>
              <w:t>1, 10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3F6D67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ins w:id="19" w:author="Matti" w:date="2013-04-22T12:18:00Z">
              <w:r>
                <w:rPr>
                  <w:rFonts w:eastAsia="Times New Roman" w:cs="Times New Roman"/>
                  <w:i/>
                  <w:iCs/>
                  <w:color w:val="000000" w:themeColor="text1"/>
                  <w:kern w:val="24"/>
                  <w:sz w:val="22"/>
                  <w:lang w:eastAsia="fi-FI"/>
                </w:rPr>
                <w:t>p</w:t>
              </w:r>
            </w:ins>
            <w:del w:id="20" w:author="Matti" w:date="2013-04-22T12:18:00Z">
              <w:r w:rsidR="00EB630C" w:rsidRPr="00EB630C" w:rsidDel="003F6D67">
                <w:rPr>
                  <w:rFonts w:eastAsia="Times New Roman" w:cs="Times New Roman"/>
                  <w:i/>
                  <w:iCs/>
                  <w:color w:val="000000" w:themeColor="text1"/>
                  <w:kern w:val="24"/>
                  <w:sz w:val="22"/>
                  <w:lang w:eastAsia="fi-FI"/>
                </w:rPr>
                <w:delText>P</w:delText>
              </w:r>
            </w:del>
            <w:r w:rsidR="00EB630C"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-value</w:t>
            </w:r>
          </w:p>
        </w:tc>
      </w:tr>
      <w:tr w:rsidR="00EB630C" w:rsidRPr="00EB630C" w:rsidTr="00EB630C">
        <w:trPr>
          <w:trHeight w:val="340"/>
        </w:trPr>
        <w:tc>
          <w:tcPr>
            <w:tcW w:w="17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No antibiotics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I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out phage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040±0.0011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84.86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&lt; 0.001</w:t>
            </w: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00040±0.00003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out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55±0.02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37.64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&lt; 0.001</w:t>
            </w: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00045±0.0000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I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out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44±0.03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896.34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&lt; 0.001</w:t>
            </w: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00027±0.0000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</w:tr>
      <w:tr w:rsidR="00EB630C" w:rsidRPr="00EB630C" w:rsidTr="00EB630C">
        <w:trPr>
          <w:trHeight w:val="340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Kanamycin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out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68±0.017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99.12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&lt; 0.001</w:t>
            </w: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00029±0.0000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out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37±0.1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80.76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&lt; 0.001</w:t>
            </w: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0083±0.000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I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out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36±0.1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41.56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&lt; 0.001</w:t>
            </w: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058±0.00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</w:tr>
      <w:tr w:rsidR="00EB630C" w:rsidRPr="00EB630C" w:rsidTr="00EB630C">
        <w:trPr>
          <w:trHeight w:val="340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Rifampicin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out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072±0.005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10.29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09</w:t>
            </w: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0060±0.000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out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349±0.01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64.10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&lt; 0.001</w:t>
            </w: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0020±0.00007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I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out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4132±0.1610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39.46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&lt; 0.001</w:t>
            </w: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0021±0.0000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</w:tr>
      <w:tr w:rsidR="00EB630C" w:rsidRPr="00EB630C" w:rsidTr="00EB630C">
        <w:trPr>
          <w:trHeight w:val="34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Kanamycin and Rifampicin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out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1374±0.02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131.35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&lt; 0.001</w:t>
            </w: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033±0.00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out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59±0.2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77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401</w:t>
            </w: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69±0.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I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out ph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80±0.2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05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828</w:t>
            </w:r>
          </w:p>
        </w:tc>
      </w:tr>
      <w:tr w:rsidR="00EB630C" w:rsidRPr="00EB630C" w:rsidTr="00EB630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With phag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630C" w:rsidRPr="00EB630C" w:rsidRDefault="00EB630C" w:rsidP="00EB630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EB630C">
              <w:rPr>
                <w:rFonts w:eastAsia="Times New Roman" w:cs="Times New Roman"/>
                <w:color w:val="000000" w:themeColor="text1"/>
                <w:kern w:val="24"/>
                <w:sz w:val="22"/>
                <w:lang w:eastAsia="fi-FI"/>
              </w:rPr>
              <w:t>0.77±0.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B630C" w:rsidRPr="00EB630C" w:rsidRDefault="00EB630C" w:rsidP="00EB63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</w:tr>
    </w:tbl>
    <w:p w:rsidR="00CD7F36" w:rsidRPr="000100BF" w:rsidRDefault="00CD7F36" w:rsidP="000100BF">
      <w:pPr>
        <w:jc w:val="both"/>
        <w:rPr>
          <w:rFonts w:cs="Times New Roman"/>
          <w:sz w:val="22"/>
          <w:lang w:val="en-GB"/>
        </w:rPr>
      </w:pPr>
    </w:p>
    <w:p w:rsidR="00CD7F36" w:rsidRPr="00022682" w:rsidRDefault="00E505D9" w:rsidP="00875548">
      <w:pPr>
        <w:spacing w:after="0"/>
        <w:jc w:val="both"/>
        <w:rPr>
          <w:rFonts w:cs="Times New Roman"/>
          <w:sz w:val="22"/>
          <w:lang w:val="en-US"/>
        </w:rPr>
      </w:pPr>
      <w:r>
        <w:rPr>
          <w:rFonts w:cs="Times New Roman"/>
          <w:b/>
          <w:sz w:val="22"/>
          <w:lang w:val="en-US"/>
        </w:rPr>
        <w:lastRenderedPageBreak/>
        <w:t>Table S3</w:t>
      </w:r>
      <w:r w:rsidR="00022682">
        <w:rPr>
          <w:rFonts w:cs="Times New Roman"/>
          <w:b/>
          <w:sz w:val="22"/>
          <w:lang w:val="en-US"/>
        </w:rPr>
        <w:t xml:space="preserve"> </w:t>
      </w:r>
      <w:r w:rsidR="00022682">
        <w:rPr>
          <w:rFonts w:cs="Times New Roman"/>
          <w:sz w:val="22"/>
          <w:lang w:val="en-US"/>
        </w:rPr>
        <w:t>Mean total number</w:t>
      </w:r>
      <w:r w:rsidR="00026B36">
        <w:rPr>
          <w:rFonts w:cs="Times New Roman"/>
          <w:sz w:val="22"/>
          <w:lang w:val="en-US"/>
        </w:rPr>
        <w:t xml:space="preserve"> </w:t>
      </w:r>
      <w:r w:rsidR="00026B36" w:rsidRPr="000100BF">
        <w:rPr>
          <w:rFonts w:cs="Times New Roman"/>
          <w:sz w:val="22"/>
          <w:lang w:val="en-GB"/>
        </w:rPr>
        <w:t>(±standard deviation)</w:t>
      </w:r>
      <w:r w:rsidR="00022682">
        <w:rPr>
          <w:rFonts w:cs="Times New Roman"/>
          <w:sz w:val="22"/>
          <w:lang w:val="en-US"/>
        </w:rPr>
        <w:t xml:space="preserve"> of bacteria</w:t>
      </w:r>
      <w:r w:rsidR="00026B36">
        <w:rPr>
          <w:rFonts w:cs="Times New Roman"/>
          <w:sz w:val="22"/>
          <w:lang w:val="en-US"/>
        </w:rPr>
        <w:t xml:space="preserve"> </w:t>
      </w:r>
      <w:r w:rsidR="00026B36" w:rsidRPr="000100BF">
        <w:rPr>
          <w:rFonts w:cs="Times New Roman"/>
          <w:sz w:val="22"/>
          <w:lang w:val="en-GB"/>
        </w:rPr>
        <w:t>(</w:t>
      </w:r>
      <w:r w:rsidR="00026B36" w:rsidRPr="000100BF">
        <w:rPr>
          <w:rFonts w:cs="Times New Roman"/>
          <w:sz w:val="22"/>
          <w:lang w:val="en-US"/>
        </w:rPr>
        <w:t xml:space="preserve">colony-forming units per milliliter; </w:t>
      </w:r>
      <w:proofErr w:type="spellStart"/>
      <w:r w:rsidR="00026B36" w:rsidRPr="000100BF">
        <w:rPr>
          <w:rFonts w:cs="Times New Roman"/>
          <w:sz w:val="22"/>
          <w:lang w:val="en-US"/>
        </w:rPr>
        <w:t>cfu</w:t>
      </w:r>
      <w:proofErr w:type="spellEnd"/>
      <w:r w:rsidR="00026B36" w:rsidRPr="000100BF">
        <w:rPr>
          <w:rFonts w:cs="Times New Roman"/>
          <w:sz w:val="22"/>
          <w:lang w:val="en-US"/>
        </w:rPr>
        <w:t>/ml)</w:t>
      </w:r>
      <w:r w:rsidR="00022682">
        <w:rPr>
          <w:rFonts w:cs="Times New Roman"/>
          <w:sz w:val="22"/>
          <w:lang w:val="en-US"/>
        </w:rPr>
        <w:t xml:space="preserve"> in different</w:t>
      </w:r>
      <w:r w:rsidR="00026B36">
        <w:rPr>
          <w:rFonts w:cs="Times New Roman"/>
          <w:sz w:val="22"/>
          <w:lang w:val="en-US"/>
        </w:rPr>
        <w:t xml:space="preserve"> antibiotic</w:t>
      </w:r>
      <w:r w:rsidR="00022682">
        <w:rPr>
          <w:rFonts w:cs="Times New Roman"/>
          <w:sz w:val="22"/>
          <w:lang w:val="en-US"/>
        </w:rPr>
        <w:t xml:space="preserve"> treatments</w:t>
      </w:r>
      <w:r w:rsidR="00026B36">
        <w:rPr>
          <w:rFonts w:cs="Times New Roman"/>
          <w:sz w:val="22"/>
          <w:lang w:val="en-US"/>
        </w:rPr>
        <w:t xml:space="preserve"> divided </w:t>
      </w:r>
      <w:r w:rsidR="00875548">
        <w:rPr>
          <w:rFonts w:cs="Times New Roman"/>
          <w:sz w:val="22"/>
          <w:lang w:val="en-US"/>
        </w:rPr>
        <w:t>into</w:t>
      </w:r>
      <w:r w:rsidR="00026B36">
        <w:rPr>
          <w:rFonts w:cs="Times New Roman"/>
          <w:sz w:val="22"/>
          <w:lang w:val="en-US"/>
        </w:rPr>
        <w:t xml:space="preserve"> experimental days.</w:t>
      </w:r>
      <w:r w:rsidR="00875548">
        <w:rPr>
          <w:rFonts w:cs="Times New Roman"/>
          <w:sz w:val="22"/>
          <w:lang w:val="en-US"/>
        </w:rPr>
        <w:t xml:space="preserve"> </w:t>
      </w:r>
      <w:r w:rsidR="00875548" w:rsidRPr="000100BF">
        <w:rPr>
          <w:rFonts w:cs="Times New Roman"/>
          <w:sz w:val="22"/>
          <w:lang w:val="en-GB"/>
        </w:rPr>
        <w:t xml:space="preserve">Each treatment consists of six </w:t>
      </w:r>
      <w:r w:rsidR="00875548">
        <w:rPr>
          <w:rFonts w:cs="Times New Roman"/>
          <w:sz w:val="22"/>
          <w:lang w:val="en-GB"/>
        </w:rPr>
        <w:t>replicates.</w:t>
      </w:r>
    </w:p>
    <w:tbl>
      <w:tblPr>
        <w:tblW w:w="7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680"/>
        <w:gridCol w:w="1880"/>
        <w:gridCol w:w="2040"/>
      </w:tblGrid>
      <w:tr w:rsidR="00CD7F36" w:rsidRPr="00CD7F36" w:rsidTr="00B90A2C">
        <w:trPr>
          <w:trHeight w:val="340"/>
        </w:trPr>
        <w:tc>
          <w:tcPr>
            <w:tcW w:w="27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B90A2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>Antibiotic treatment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Day </w:t>
            </w:r>
          </w:p>
        </w:tc>
        <w:tc>
          <w:tcPr>
            <w:tcW w:w="18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Phage treatment </w:t>
            </w:r>
          </w:p>
        </w:tc>
        <w:tc>
          <w:tcPr>
            <w:tcW w:w="20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Mean±SD (cfu/ml) </w:t>
            </w:r>
          </w:p>
        </w:tc>
      </w:tr>
      <w:tr w:rsidR="00CD7F36" w:rsidRPr="00CD7F36" w:rsidTr="00B90A2C">
        <w:trPr>
          <w:trHeight w:val="340"/>
        </w:trPr>
        <w:tc>
          <w:tcPr>
            <w:tcW w:w="27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No antibiotics </w:t>
            </w:r>
          </w:p>
        </w:tc>
        <w:tc>
          <w:tcPr>
            <w:tcW w:w="6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I 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out phage 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3.77e8±8.73e7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2.82e8±9.50e7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II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out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6.30e8±1.50e8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5.98e8±6.65e7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III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out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4.42e8±1.21e8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5.18e8±1.21e8 </w:t>
            </w:r>
          </w:p>
        </w:tc>
      </w:tr>
      <w:tr w:rsidR="00CD7F36" w:rsidRPr="00CD7F36" w:rsidTr="00B90A2C">
        <w:trPr>
          <w:trHeight w:val="340"/>
        </w:trPr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Kanamycin 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I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out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4.00e8±5.18e7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2.92e8±6.02e7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II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out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6.47e8±1.94e8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2.47e8±6.86e7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III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out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2.62e8±5.74e7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1.40e8±6.75e7 </w:t>
            </w:r>
          </w:p>
        </w:tc>
      </w:tr>
      <w:tr w:rsidR="00CD7F36" w:rsidRPr="00CD7F36" w:rsidTr="00B90A2C">
        <w:trPr>
          <w:trHeight w:val="340"/>
        </w:trPr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Rifampicin 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I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out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4.13e8±7.28e7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3.78e8±5.78e7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II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out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5.85e8±1.33e8 </w:t>
            </w:r>
          </w:p>
        </w:tc>
      </w:tr>
      <w:tr w:rsidR="00CD7F36" w:rsidRPr="00CD7F36" w:rsidTr="0074398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5.07e8±8.26e7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III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out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3.42e8±1.25e8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4.53e8±9.37e7 </w:t>
            </w:r>
          </w:p>
        </w:tc>
      </w:tr>
      <w:tr w:rsidR="00CD7F36" w:rsidRPr="00CD7F36" w:rsidTr="00B90A2C">
        <w:trPr>
          <w:trHeight w:val="340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Kanamycin and Rifampicin 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I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out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3.03e8±4.03e7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3.10e8±7.56e7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II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out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6.02e8±1.30e8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3.18e8±1.14e8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III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out phag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5.80e8±5.83e7 </w:t>
            </w:r>
          </w:p>
        </w:tc>
      </w:tr>
      <w:tr w:rsidR="00CD7F36" w:rsidRPr="00CD7F36" w:rsidTr="00B90A2C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D7F36" w:rsidRPr="00CD7F36" w:rsidRDefault="00CD7F36" w:rsidP="00CD7F36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With phage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7F36" w:rsidRPr="00CD7F36" w:rsidRDefault="00CD7F36" w:rsidP="00CD7F36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CD7F36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5.10e8±1.39e8 </w:t>
            </w:r>
          </w:p>
        </w:tc>
      </w:tr>
    </w:tbl>
    <w:p w:rsidR="00B90A2C" w:rsidRDefault="00B90A2C">
      <w:pPr>
        <w:spacing w:after="200" w:line="276" w:lineRule="auto"/>
        <w:rPr>
          <w:rFonts w:cs="Times New Roman"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br w:type="page"/>
      </w:r>
    </w:p>
    <w:p w:rsidR="00CD7F36" w:rsidRPr="00026B36" w:rsidRDefault="00E505D9" w:rsidP="007B550B">
      <w:pPr>
        <w:spacing w:after="0"/>
        <w:ind w:right="-2"/>
        <w:jc w:val="both"/>
        <w:rPr>
          <w:rFonts w:cs="Times New Roman"/>
          <w:sz w:val="22"/>
          <w:lang w:val="en-US"/>
        </w:rPr>
      </w:pPr>
      <w:r>
        <w:rPr>
          <w:rFonts w:cs="Times New Roman"/>
          <w:b/>
          <w:sz w:val="22"/>
          <w:lang w:val="en-US"/>
        </w:rPr>
        <w:lastRenderedPageBreak/>
        <w:t>Table S4</w:t>
      </w:r>
      <w:r w:rsidR="00026B36">
        <w:rPr>
          <w:rFonts w:cs="Times New Roman"/>
          <w:b/>
          <w:sz w:val="22"/>
          <w:lang w:val="en-US"/>
        </w:rPr>
        <w:t xml:space="preserve"> </w:t>
      </w:r>
      <w:r w:rsidR="007A3514">
        <w:rPr>
          <w:rFonts w:cs="Times New Roman"/>
          <w:sz w:val="22"/>
          <w:lang w:val="en-US"/>
        </w:rPr>
        <w:t>Mean n</w:t>
      </w:r>
      <w:r w:rsidR="00875548">
        <w:rPr>
          <w:rFonts w:cs="Times New Roman"/>
          <w:sz w:val="22"/>
          <w:lang w:val="en-US"/>
        </w:rPr>
        <w:t>umber</w:t>
      </w:r>
      <w:r w:rsidR="007A3514">
        <w:rPr>
          <w:rFonts w:cs="Times New Roman"/>
          <w:sz w:val="22"/>
          <w:lang w:val="en-US"/>
        </w:rPr>
        <w:t xml:space="preserve"> </w:t>
      </w:r>
      <w:r w:rsidR="007A3514" w:rsidRPr="000100BF">
        <w:rPr>
          <w:rFonts w:cs="Times New Roman"/>
          <w:sz w:val="22"/>
          <w:lang w:val="en-GB"/>
        </w:rPr>
        <w:t>(±standard deviation)</w:t>
      </w:r>
      <w:r w:rsidR="00026B36">
        <w:rPr>
          <w:rFonts w:cs="Times New Roman"/>
          <w:sz w:val="22"/>
          <w:lang w:val="en-US"/>
        </w:rPr>
        <w:t xml:space="preserve"> of PRD1</w:t>
      </w:r>
      <w:r w:rsidR="00875548">
        <w:rPr>
          <w:rFonts w:cs="Times New Roman"/>
          <w:sz w:val="22"/>
          <w:lang w:val="en-US"/>
        </w:rPr>
        <w:t xml:space="preserve"> phage particles (particle-forming units</w:t>
      </w:r>
      <w:r w:rsidR="007A3514">
        <w:rPr>
          <w:rFonts w:cs="Times New Roman"/>
          <w:sz w:val="22"/>
          <w:lang w:val="en-US"/>
        </w:rPr>
        <w:t xml:space="preserve"> per </w:t>
      </w:r>
      <w:proofErr w:type="spellStart"/>
      <w:r w:rsidR="007A3514">
        <w:rPr>
          <w:rFonts w:cs="Times New Roman"/>
          <w:sz w:val="22"/>
          <w:lang w:val="en-US"/>
        </w:rPr>
        <w:t>millilitre</w:t>
      </w:r>
      <w:proofErr w:type="spellEnd"/>
      <w:r w:rsidR="007A3514">
        <w:rPr>
          <w:rFonts w:cs="Times New Roman"/>
          <w:sz w:val="22"/>
          <w:lang w:val="en-US"/>
        </w:rPr>
        <w:t xml:space="preserve">; </w:t>
      </w:r>
      <w:proofErr w:type="spellStart"/>
      <w:r w:rsidR="007A3514">
        <w:rPr>
          <w:rFonts w:cs="Times New Roman"/>
          <w:sz w:val="22"/>
          <w:lang w:val="en-US"/>
        </w:rPr>
        <w:t>pfu</w:t>
      </w:r>
      <w:proofErr w:type="spellEnd"/>
      <w:r w:rsidR="007A3514">
        <w:rPr>
          <w:rFonts w:cs="Times New Roman"/>
          <w:sz w:val="22"/>
          <w:lang w:val="en-US"/>
        </w:rPr>
        <w:t xml:space="preserve">/ml) </w:t>
      </w:r>
      <w:r w:rsidR="00875548">
        <w:rPr>
          <w:rFonts w:cs="Times New Roman"/>
          <w:sz w:val="22"/>
          <w:lang w:val="en-US"/>
        </w:rPr>
        <w:t>present</w:t>
      </w:r>
      <w:r w:rsidR="00026B36">
        <w:rPr>
          <w:rFonts w:cs="Times New Roman"/>
          <w:sz w:val="22"/>
          <w:lang w:val="en-US"/>
        </w:rPr>
        <w:t xml:space="preserve"> in differ</w:t>
      </w:r>
      <w:r w:rsidR="00875548">
        <w:rPr>
          <w:rFonts w:cs="Times New Roman"/>
          <w:sz w:val="22"/>
          <w:lang w:val="en-US"/>
        </w:rPr>
        <w:t>ent</w:t>
      </w:r>
      <w:r w:rsidR="007A3514">
        <w:rPr>
          <w:rFonts w:cs="Times New Roman"/>
          <w:sz w:val="22"/>
          <w:lang w:val="en-US"/>
        </w:rPr>
        <w:t xml:space="preserve"> </w:t>
      </w:r>
      <w:del w:id="21" w:author="Matti" w:date="2013-04-22T12:18:00Z">
        <w:r w:rsidR="00875548" w:rsidDel="003F6D67">
          <w:rPr>
            <w:rFonts w:cs="Times New Roman"/>
            <w:sz w:val="22"/>
            <w:lang w:val="en-US"/>
          </w:rPr>
          <w:delText xml:space="preserve"> </w:delText>
        </w:r>
      </w:del>
      <w:r w:rsidR="00875548">
        <w:rPr>
          <w:rFonts w:cs="Times New Roman"/>
          <w:sz w:val="22"/>
          <w:lang w:val="en-US"/>
        </w:rPr>
        <w:t>antibiotic treatments at the end of the experiment</w:t>
      </w:r>
      <w:r w:rsidR="007B550B">
        <w:rPr>
          <w:rFonts w:cs="Times New Roman"/>
          <w:sz w:val="22"/>
          <w:lang w:val="en-US"/>
        </w:rPr>
        <w:t xml:space="preserve">. </w:t>
      </w:r>
      <w:r w:rsidR="007B550B" w:rsidRPr="000100BF">
        <w:rPr>
          <w:rFonts w:cs="Times New Roman"/>
          <w:sz w:val="22"/>
          <w:lang w:val="en-GB"/>
        </w:rPr>
        <w:t xml:space="preserve">Each treatment consists of six </w:t>
      </w:r>
      <w:r w:rsidR="007B550B">
        <w:rPr>
          <w:rFonts w:cs="Times New Roman"/>
          <w:sz w:val="22"/>
          <w:lang w:val="en-GB"/>
        </w:rPr>
        <w:t>replicates.</w:t>
      </w:r>
    </w:p>
    <w:tbl>
      <w:tblPr>
        <w:tblW w:w="4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2040"/>
      </w:tblGrid>
      <w:tr w:rsidR="00B90A2C" w:rsidRPr="007B550B" w:rsidTr="00B90A2C">
        <w:trPr>
          <w:trHeight w:val="340"/>
        </w:trPr>
        <w:tc>
          <w:tcPr>
            <w:tcW w:w="27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0A2C" w:rsidRPr="007B550B" w:rsidRDefault="00B90A2C" w:rsidP="00B90A2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i-FI"/>
              </w:rPr>
            </w:pPr>
            <w:r w:rsidRPr="007B550B">
              <w:rPr>
                <w:rFonts w:eastAsia="Times New Roman" w:cs="Times New Roman"/>
                <w:color w:val="000000"/>
                <w:kern w:val="24"/>
                <w:sz w:val="22"/>
                <w:lang w:val="en-US" w:eastAsia="fi-FI"/>
              </w:rPr>
              <w:t xml:space="preserve">Antibiotic treatment </w:t>
            </w:r>
          </w:p>
        </w:tc>
        <w:tc>
          <w:tcPr>
            <w:tcW w:w="20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0A2C" w:rsidRPr="007B550B" w:rsidRDefault="00B90A2C" w:rsidP="00B90A2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i-FI"/>
              </w:rPr>
            </w:pPr>
            <w:proofErr w:type="spellStart"/>
            <w:r w:rsidRPr="007B550B">
              <w:rPr>
                <w:rFonts w:eastAsia="Times New Roman" w:cs="Times New Roman"/>
                <w:color w:val="000000"/>
                <w:kern w:val="24"/>
                <w:sz w:val="22"/>
                <w:lang w:val="en-US" w:eastAsia="fi-FI"/>
              </w:rPr>
              <w:t>Mean±SD</w:t>
            </w:r>
            <w:proofErr w:type="spellEnd"/>
            <w:r w:rsidRPr="007B550B">
              <w:rPr>
                <w:rFonts w:eastAsia="Times New Roman" w:cs="Times New Roman"/>
                <w:color w:val="000000"/>
                <w:kern w:val="24"/>
                <w:sz w:val="22"/>
                <w:lang w:val="en-US" w:eastAsia="fi-FI"/>
              </w:rPr>
              <w:t xml:space="preserve"> (</w:t>
            </w:r>
            <w:proofErr w:type="spellStart"/>
            <w:r w:rsidRPr="007B550B">
              <w:rPr>
                <w:rFonts w:eastAsia="Times New Roman" w:cs="Times New Roman"/>
                <w:color w:val="000000"/>
                <w:kern w:val="24"/>
                <w:sz w:val="22"/>
                <w:lang w:val="en-US" w:eastAsia="fi-FI"/>
              </w:rPr>
              <w:t>pfu</w:t>
            </w:r>
            <w:proofErr w:type="spellEnd"/>
            <w:r w:rsidRPr="007B550B">
              <w:rPr>
                <w:rFonts w:eastAsia="Times New Roman" w:cs="Times New Roman"/>
                <w:color w:val="000000"/>
                <w:kern w:val="24"/>
                <w:sz w:val="22"/>
                <w:lang w:val="en-US" w:eastAsia="fi-FI"/>
              </w:rPr>
              <w:t xml:space="preserve">/ml) </w:t>
            </w:r>
          </w:p>
        </w:tc>
      </w:tr>
      <w:tr w:rsidR="00B90A2C" w:rsidRPr="007B550B" w:rsidTr="00B90A2C">
        <w:trPr>
          <w:trHeight w:val="340"/>
        </w:trPr>
        <w:tc>
          <w:tcPr>
            <w:tcW w:w="2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0A2C" w:rsidRPr="007B550B" w:rsidRDefault="00B90A2C" w:rsidP="00B90A2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i-FI"/>
              </w:rPr>
            </w:pPr>
            <w:r w:rsidRPr="007B550B">
              <w:rPr>
                <w:rFonts w:eastAsia="Times New Roman" w:cs="Times New Roman"/>
                <w:color w:val="000000"/>
                <w:kern w:val="24"/>
                <w:sz w:val="22"/>
                <w:lang w:val="en-US" w:eastAsia="fi-FI"/>
              </w:rPr>
              <w:t xml:space="preserve">No antibiotics 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0A2C" w:rsidRPr="007B550B" w:rsidRDefault="00B90A2C" w:rsidP="00B90A2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i-FI"/>
              </w:rPr>
            </w:pPr>
            <w:r w:rsidRPr="007B550B">
              <w:rPr>
                <w:rFonts w:eastAsia="Times New Roman" w:cs="Times New Roman"/>
                <w:color w:val="000000"/>
                <w:kern w:val="24"/>
                <w:sz w:val="22"/>
                <w:lang w:val="en-US" w:eastAsia="fi-FI"/>
              </w:rPr>
              <w:t xml:space="preserve">7.08e7±2.82e7 </w:t>
            </w:r>
          </w:p>
        </w:tc>
      </w:tr>
      <w:tr w:rsidR="00B90A2C" w:rsidRPr="007B550B" w:rsidTr="00B90A2C">
        <w:trPr>
          <w:trHeight w:val="3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0A2C" w:rsidRPr="007B550B" w:rsidRDefault="00B90A2C" w:rsidP="00B90A2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i-FI"/>
              </w:rPr>
            </w:pPr>
            <w:r w:rsidRPr="007B550B">
              <w:rPr>
                <w:rFonts w:eastAsia="Times New Roman" w:cs="Times New Roman"/>
                <w:color w:val="000000"/>
                <w:kern w:val="24"/>
                <w:sz w:val="22"/>
                <w:lang w:val="en-US" w:eastAsia="fi-FI"/>
              </w:rPr>
              <w:t xml:space="preserve">Kanamycin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0A2C" w:rsidRPr="007B550B" w:rsidRDefault="00B90A2C" w:rsidP="00B90A2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i-FI"/>
              </w:rPr>
            </w:pPr>
            <w:r w:rsidRPr="007B550B">
              <w:rPr>
                <w:rFonts w:eastAsia="Times New Roman" w:cs="Times New Roman"/>
                <w:color w:val="000000"/>
                <w:kern w:val="24"/>
                <w:sz w:val="22"/>
                <w:lang w:val="en-US" w:eastAsia="fi-FI"/>
              </w:rPr>
              <w:t xml:space="preserve">2.16e9±1.57e9 </w:t>
            </w:r>
          </w:p>
        </w:tc>
      </w:tr>
      <w:tr w:rsidR="00B90A2C" w:rsidRPr="007B550B" w:rsidTr="00B90A2C">
        <w:trPr>
          <w:trHeight w:val="3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0A2C" w:rsidRPr="007B550B" w:rsidRDefault="00B90A2C" w:rsidP="00B90A2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i-FI"/>
              </w:rPr>
            </w:pPr>
            <w:r w:rsidRPr="007B550B">
              <w:rPr>
                <w:rFonts w:eastAsia="Times New Roman" w:cs="Times New Roman"/>
                <w:color w:val="000000"/>
                <w:kern w:val="24"/>
                <w:sz w:val="22"/>
                <w:lang w:val="en-US" w:eastAsia="fi-FI"/>
              </w:rPr>
              <w:t xml:space="preserve">Rifampicin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0A2C" w:rsidRPr="007B550B" w:rsidRDefault="00B90A2C" w:rsidP="00B90A2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i-FI"/>
              </w:rPr>
            </w:pPr>
            <w:r w:rsidRPr="007B550B">
              <w:rPr>
                <w:rFonts w:eastAsia="Times New Roman" w:cs="Times New Roman"/>
                <w:color w:val="000000"/>
                <w:kern w:val="24"/>
                <w:sz w:val="22"/>
                <w:lang w:val="en-US" w:eastAsia="fi-FI"/>
              </w:rPr>
              <w:t xml:space="preserve">2.83e7±7.53e6 </w:t>
            </w:r>
          </w:p>
        </w:tc>
      </w:tr>
      <w:tr w:rsidR="00B90A2C" w:rsidRPr="00B90A2C" w:rsidTr="00B90A2C">
        <w:trPr>
          <w:trHeight w:val="340"/>
        </w:trPr>
        <w:tc>
          <w:tcPr>
            <w:tcW w:w="2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0A2C" w:rsidRPr="00B90A2C" w:rsidRDefault="00B90A2C" w:rsidP="00B90A2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B90A2C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Kanamycin and Rifampicin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90A2C" w:rsidRPr="00B90A2C" w:rsidRDefault="00B90A2C" w:rsidP="00B90A2C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fi-FI"/>
              </w:rPr>
            </w:pPr>
            <w:r w:rsidRPr="00B90A2C">
              <w:rPr>
                <w:rFonts w:eastAsia="Times New Roman" w:cs="Times New Roman"/>
                <w:color w:val="000000"/>
                <w:kern w:val="24"/>
                <w:sz w:val="22"/>
                <w:lang w:eastAsia="fi-FI"/>
              </w:rPr>
              <w:t xml:space="preserve">2.23e8±2.10e8 </w:t>
            </w:r>
          </w:p>
        </w:tc>
      </w:tr>
    </w:tbl>
    <w:p w:rsidR="003E0E46" w:rsidRPr="00812F0A" w:rsidRDefault="003E0E46">
      <w:pPr>
        <w:rPr>
          <w:rFonts w:cs="Times New Roman"/>
          <w:b/>
          <w:sz w:val="28"/>
          <w:szCs w:val="28"/>
          <w:lang w:val="en-US"/>
        </w:rPr>
      </w:pPr>
    </w:p>
    <w:sectPr w:rsidR="003E0E46" w:rsidRPr="00812F0A" w:rsidSect="007279ED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D12"/>
    <w:rsid w:val="00001371"/>
    <w:rsid w:val="00001B0F"/>
    <w:rsid w:val="00002B37"/>
    <w:rsid w:val="00003BB1"/>
    <w:rsid w:val="000100BF"/>
    <w:rsid w:val="00012431"/>
    <w:rsid w:val="0001450D"/>
    <w:rsid w:val="00015421"/>
    <w:rsid w:val="000160FB"/>
    <w:rsid w:val="00016612"/>
    <w:rsid w:val="00016F50"/>
    <w:rsid w:val="0002056B"/>
    <w:rsid w:val="00020C07"/>
    <w:rsid w:val="00021E19"/>
    <w:rsid w:val="00022682"/>
    <w:rsid w:val="00024E5B"/>
    <w:rsid w:val="00026B36"/>
    <w:rsid w:val="00037A43"/>
    <w:rsid w:val="000402BB"/>
    <w:rsid w:val="00041A19"/>
    <w:rsid w:val="00045741"/>
    <w:rsid w:val="000547CB"/>
    <w:rsid w:val="00056BE9"/>
    <w:rsid w:val="0005700B"/>
    <w:rsid w:val="000631BB"/>
    <w:rsid w:val="00063A7F"/>
    <w:rsid w:val="00065416"/>
    <w:rsid w:val="00067B96"/>
    <w:rsid w:val="00071747"/>
    <w:rsid w:val="00072BAA"/>
    <w:rsid w:val="0007694B"/>
    <w:rsid w:val="00076CD4"/>
    <w:rsid w:val="0007739C"/>
    <w:rsid w:val="000828ED"/>
    <w:rsid w:val="00085D78"/>
    <w:rsid w:val="00086413"/>
    <w:rsid w:val="00086FAD"/>
    <w:rsid w:val="00087B35"/>
    <w:rsid w:val="000912B8"/>
    <w:rsid w:val="000A08B5"/>
    <w:rsid w:val="000A6BC5"/>
    <w:rsid w:val="000C09F8"/>
    <w:rsid w:val="000C1BC5"/>
    <w:rsid w:val="000C74F5"/>
    <w:rsid w:val="000E19F3"/>
    <w:rsid w:val="000E7686"/>
    <w:rsid w:val="000F2FB1"/>
    <w:rsid w:val="000F334D"/>
    <w:rsid w:val="000F4940"/>
    <w:rsid w:val="00106AA1"/>
    <w:rsid w:val="001110BB"/>
    <w:rsid w:val="00112365"/>
    <w:rsid w:val="00120B71"/>
    <w:rsid w:val="00122640"/>
    <w:rsid w:val="00126D25"/>
    <w:rsid w:val="0013080F"/>
    <w:rsid w:val="00131AC8"/>
    <w:rsid w:val="00135C30"/>
    <w:rsid w:val="00136F72"/>
    <w:rsid w:val="0014227F"/>
    <w:rsid w:val="001503D3"/>
    <w:rsid w:val="00151B11"/>
    <w:rsid w:val="00163B58"/>
    <w:rsid w:val="001640DD"/>
    <w:rsid w:val="0016560B"/>
    <w:rsid w:val="00167A91"/>
    <w:rsid w:val="001730E0"/>
    <w:rsid w:val="001731E8"/>
    <w:rsid w:val="00175133"/>
    <w:rsid w:val="001758E8"/>
    <w:rsid w:val="00186F56"/>
    <w:rsid w:val="0019558D"/>
    <w:rsid w:val="00196CE8"/>
    <w:rsid w:val="001A0DA2"/>
    <w:rsid w:val="001A2804"/>
    <w:rsid w:val="001A5B40"/>
    <w:rsid w:val="001A6298"/>
    <w:rsid w:val="001A72C2"/>
    <w:rsid w:val="001B24F6"/>
    <w:rsid w:val="001B688D"/>
    <w:rsid w:val="001C1608"/>
    <w:rsid w:val="001C5733"/>
    <w:rsid w:val="001C6D34"/>
    <w:rsid w:val="001D0BAE"/>
    <w:rsid w:val="001D162A"/>
    <w:rsid w:val="001D59A9"/>
    <w:rsid w:val="001E2C26"/>
    <w:rsid w:val="001E40FF"/>
    <w:rsid w:val="001E44AE"/>
    <w:rsid w:val="001E4583"/>
    <w:rsid w:val="001E4FC9"/>
    <w:rsid w:val="001E60F4"/>
    <w:rsid w:val="001F05C8"/>
    <w:rsid w:val="001F0827"/>
    <w:rsid w:val="001F1969"/>
    <w:rsid w:val="001F3262"/>
    <w:rsid w:val="001F40BC"/>
    <w:rsid w:val="001F6C5C"/>
    <w:rsid w:val="00200236"/>
    <w:rsid w:val="00202B8C"/>
    <w:rsid w:val="00216865"/>
    <w:rsid w:val="00217AC4"/>
    <w:rsid w:val="00217E51"/>
    <w:rsid w:val="00220BA4"/>
    <w:rsid w:val="002258D6"/>
    <w:rsid w:val="00225F7E"/>
    <w:rsid w:val="0023146D"/>
    <w:rsid w:val="002337C4"/>
    <w:rsid w:val="002370F3"/>
    <w:rsid w:val="002404E4"/>
    <w:rsid w:val="002513FD"/>
    <w:rsid w:val="00254A80"/>
    <w:rsid w:val="00255907"/>
    <w:rsid w:val="0025639F"/>
    <w:rsid w:val="00256B17"/>
    <w:rsid w:val="002668DF"/>
    <w:rsid w:val="00266E82"/>
    <w:rsid w:val="002705E6"/>
    <w:rsid w:val="00272A00"/>
    <w:rsid w:val="00280507"/>
    <w:rsid w:val="0028289A"/>
    <w:rsid w:val="0028618E"/>
    <w:rsid w:val="002865FB"/>
    <w:rsid w:val="00290F51"/>
    <w:rsid w:val="00291421"/>
    <w:rsid w:val="00296A42"/>
    <w:rsid w:val="002A17F8"/>
    <w:rsid w:val="002A35FD"/>
    <w:rsid w:val="002C27BB"/>
    <w:rsid w:val="002C51B9"/>
    <w:rsid w:val="002C5C34"/>
    <w:rsid w:val="002D3DAF"/>
    <w:rsid w:val="002D590C"/>
    <w:rsid w:val="002D660E"/>
    <w:rsid w:val="002E01CD"/>
    <w:rsid w:val="002E2A57"/>
    <w:rsid w:val="002E2A8E"/>
    <w:rsid w:val="002E2C38"/>
    <w:rsid w:val="002E2F1B"/>
    <w:rsid w:val="002E55CB"/>
    <w:rsid w:val="002F0F25"/>
    <w:rsid w:val="002F152C"/>
    <w:rsid w:val="002F6065"/>
    <w:rsid w:val="00307688"/>
    <w:rsid w:val="00311EA9"/>
    <w:rsid w:val="00317471"/>
    <w:rsid w:val="00320884"/>
    <w:rsid w:val="00324139"/>
    <w:rsid w:val="0032696E"/>
    <w:rsid w:val="003359C6"/>
    <w:rsid w:val="0033618A"/>
    <w:rsid w:val="00342C65"/>
    <w:rsid w:val="003431E1"/>
    <w:rsid w:val="003459DA"/>
    <w:rsid w:val="00352C5C"/>
    <w:rsid w:val="00353C46"/>
    <w:rsid w:val="00354675"/>
    <w:rsid w:val="003561B7"/>
    <w:rsid w:val="00356A22"/>
    <w:rsid w:val="00363233"/>
    <w:rsid w:val="00364AE2"/>
    <w:rsid w:val="003652C6"/>
    <w:rsid w:val="00371927"/>
    <w:rsid w:val="003748EA"/>
    <w:rsid w:val="003862EB"/>
    <w:rsid w:val="00390D4F"/>
    <w:rsid w:val="0039239B"/>
    <w:rsid w:val="003A2E3A"/>
    <w:rsid w:val="003A2F6E"/>
    <w:rsid w:val="003A4B96"/>
    <w:rsid w:val="003B3B69"/>
    <w:rsid w:val="003B428F"/>
    <w:rsid w:val="003B49E8"/>
    <w:rsid w:val="003C440F"/>
    <w:rsid w:val="003D0244"/>
    <w:rsid w:val="003D0702"/>
    <w:rsid w:val="003D633F"/>
    <w:rsid w:val="003D7F11"/>
    <w:rsid w:val="003E0E46"/>
    <w:rsid w:val="003E347E"/>
    <w:rsid w:val="003E7863"/>
    <w:rsid w:val="003F068E"/>
    <w:rsid w:val="003F2959"/>
    <w:rsid w:val="003F29A5"/>
    <w:rsid w:val="003F2A02"/>
    <w:rsid w:val="003F35ED"/>
    <w:rsid w:val="003F42CC"/>
    <w:rsid w:val="003F6D67"/>
    <w:rsid w:val="003F7A28"/>
    <w:rsid w:val="00400082"/>
    <w:rsid w:val="00401155"/>
    <w:rsid w:val="00403A1C"/>
    <w:rsid w:val="00407467"/>
    <w:rsid w:val="0041150A"/>
    <w:rsid w:val="004152A1"/>
    <w:rsid w:val="00416096"/>
    <w:rsid w:val="004214EE"/>
    <w:rsid w:val="00421790"/>
    <w:rsid w:val="00422E99"/>
    <w:rsid w:val="00425FB1"/>
    <w:rsid w:val="0043149C"/>
    <w:rsid w:val="004328CC"/>
    <w:rsid w:val="00433DD0"/>
    <w:rsid w:val="00435096"/>
    <w:rsid w:val="00435E9E"/>
    <w:rsid w:val="00435F21"/>
    <w:rsid w:val="004452D5"/>
    <w:rsid w:val="00447AC0"/>
    <w:rsid w:val="0045497D"/>
    <w:rsid w:val="0046004A"/>
    <w:rsid w:val="0046269C"/>
    <w:rsid w:val="00477088"/>
    <w:rsid w:val="00477793"/>
    <w:rsid w:val="00480052"/>
    <w:rsid w:val="004807AF"/>
    <w:rsid w:val="0048347D"/>
    <w:rsid w:val="00487E3A"/>
    <w:rsid w:val="004952BC"/>
    <w:rsid w:val="004A11A5"/>
    <w:rsid w:val="004A31AE"/>
    <w:rsid w:val="004A52CC"/>
    <w:rsid w:val="004A579B"/>
    <w:rsid w:val="004A58EF"/>
    <w:rsid w:val="004B1919"/>
    <w:rsid w:val="004B2C4F"/>
    <w:rsid w:val="004B43AB"/>
    <w:rsid w:val="004B639D"/>
    <w:rsid w:val="004B7684"/>
    <w:rsid w:val="004C0883"/>
    <w:rsid w:val="004C43E5"/>
    <w:rsid w:val="004D3CD8"/>
    <w:rsid w:val="004D5D9E"/>
    <w:rsid w:val="004F0047"/>
    <w:rsid w:val="004F0185"/>
    <w:rsid w:val="004F2B33"/>
    <w:rsid w:val="004F3CF4"/>
    <w:rsid w:val="0050473D"/>
    <w:rsid w:val="00511AA4"/>
    <w:rsid w:val="00514464"/>
    <w:rsid w:val="005158C8"/>
    <w:rsid w:val="00517DF6"/>
    <w:rsid w:val="00520E13"/>
    <w:rsid w:val="00522F6A"/>
    <w:rsid w:val="00525297"/>
    <w:rsid w:val="0052734A"/>
    <w:rsid w:val="00533A90"/>
    <w:rsid w:val="00535ABB"/>
    <w:rsid w:val="00535F6F"/>
    <w:rsid w:val="0053613C"/>
    <w:rsid w:val="00537385"/>
    <w:rsid w:val="0054220C"/>
    <w:rsid w:val="0054256F"/>
    <w:rsid w:val="0054444C"/>
    <w:rsid w:val="00547D97"/>
    <w:rsid w:val="00550482"/>
    <w:rsid w:val="00552079"/>
    <w:rsid w:val="00557D35"/>
    <w:rsid w:val="00560228"/>
    <w:rsid w:val="0056378A"/>
    <w:rsid w:val="005642CF"/>
    <w:rsid w:val="00565DAC"/>
    <w:rsid w:val="00572F9A"/>
    <w:rsid w:val="005779BC"/>
    <w:rsid w:val="00583592"/>
    <w:rsid w:val="00586D3A"/>
    <w:rsid w:val="0059086A"/>
    <w:rsid w:val="005A0690"/>
    <w:rsid w:val="005A797E"/>
    <w:rsid w:val="005B010F"/>
    <w:rsid w:val="005B0F39"/>
    <w:rsid w:val="005B2DC9"/>
    <w:rsid w:val="005B31AE"/>
    <w:rsid w:val="005B3611"/>
    <w:rsid w:val="005B501C"/>
    <w:rsid w:val="005B648C"/>
    <w:rsid w:val="005C26B9"/>
    <w:rsid w:val="005C34E6"/>
    <w:rsid w:val="005C4908"/>
    <w:rsid w:val="005C669E"/>
    <w:rsid w:val="005D0562"/>
    <w:rsid w:val="005D22C7"/>
    <w:rsid w:val="005D5C6E"/>
    <w:rsid w:val="005D5DA4"/>
    <w:rsid w:val="005D5DC3"/>
    <w:rsid w:val="005E12D2"/>
    <w:rsid w:val="005E3A92"/>
    <w:rsid w:val="005E49E2"/>
    <w:rsid w:val="005E7AE4"/>
    <w:rsid w:val="005F6217"/>
    <w:rsid w:val="00614747"/>
    <w:rsid w:val="0062262C"/>
    <w:rsid w:val="00622C17"/>
    <w:rsid w:val="00622DE8"/>
    <w:rsid w:val="00624800"/>
    <w:rsid w:val="00627354"/>
    <w:rsid w:val="00632CAA"/>
    <w:rsid w:val="00641F78"/>
    <w:rsid w:val="00642FC7"/>
    <w:rsid w:val="00643059"/>
    <w:rsid w:val="006430D9"/>
    <w:rsid w:val="006608CA"/>
    <w:rsid w:val="0067010A"/>
    <w:rsid w:val="00672926"/>
    <w:rsid w:val="0068050E"/>
    <w:rsid w:val="00681BC5"/>
    <w:rsid w:val="0068278E"/>
    <w:rsid w:val="00683F63"/>
    <w:rsid w:val="00686329"/>
    <w:rsid w:val="00690BDB"/>
    <w:rsid w:val="00690E3B"/>
    <w:rsid w:val="00692144"/>
    <w:rsid w:val="00695254"/>
    <w:rsid w:val="00696E0C"/>
    <w:rsid w:val="006A6FF5"/>
    <w:rsid w:val="006B0899"/>
    <w:rsid w:val="006B1B9C"/>
    <w:rsid w:val="006B38DB"/>
    <w:rsid w:val="006B4EFF"/>
    <w:rsid w:val="006B6E66"/>
    <w:rsid w:val="006C16E0"/>
    <w:rsid w:val="006C3A7A"/>
    <w:rsid w:val="006D1777"/>
    <w:rsid w:val="006D62C2"/>
    <w:rsid w:val="006D6D8C"/>
    <w:rsid w:val="006E3A43"/>
    <w:rsid w:val="006E4629"/>
    <w:rsid w:val="006E57F4"/>
    <w:rsid w:val="006E64D5"/>
    <w:rsid w:val="006F13AE"/>
    <w:rsid w:val="00700A82"/>
    <w:rsid w:val="00700BD9"/>
    <w:rsid w:val="00701EE7"/>
    <w:rsid w:val="007036DB"/>
    <w:rsid w:val="00721D71"/>
    <w:rsid w:val="00726F02"/>
    <w:rsid w:val="007279ED"/>
    <w:rsid w:val="00732ABD"/>
    <w:rsid w:val="00732C21"/>
    <w:rsid w:val="007361F8"/>
    <w:rsid w:val="0073676F"/>
    <w:rsid w:val="00743984"/>
    <w:rsid w:val="00744795"/>
    <w:rsid w:val="00744A02"/>
    <w:rsid w:val="007569BE"/>
    <w:rsid w:val="00756B5D"/>
    <w:rsid w:val="007604FE"/>
    <w:rsid w:val="00761406"/>
    <w:rsid w:val="007649E6"/>
    <w:rsid w:val="007659E0"/>
    <w:rsid w:val="00766C02"/>
    <w:rsid w:val="00766CF9"/>
    <w:rsid w:val="007721DF"/>
    <w:rsid w:val="00776777"/>
    <w:rsid w:val="007820F6"/>
    <w:rsid w:val="0078692C"/>
    <w:rsid w:val="00786C79"/>
    <w:rsid w:val="00792F3B"/>
    <w:rsid w:val="007957AD"/>
    <w:rsid w:val="00797F9D"/>
    <w:rsid w:val="007A3514"/>
    <w:rsid w:val="007A3739"/>
    <w:rsid w:val="007A462D"/>
    <w:rsid w:val="007A630F"/>
    <w:rsid w:val="007A73A8"/>
    <w:rsid w:val="007B2FFD"/>
    <w:rsid w:val="007B4810"/>
    <w:rsid w:val="007B550B"/>
    <w:rsid w:val="007B5B50"/>
    <w:rsid w:val="007C088C"/>
    <w:rsid w:val="007D119F"/>
    <w:rsid w:val="007D1CC2"/>
    <w:rsid w:val="007D5439"/>
    <w:rsid w:val="007D5C23"/>
    <w:rsid w:val="007E1738"/>
    <w:rsid w:val="007E5BC6"/>
    <w:rsid w:val="007E6C48"/>
    <w:rsid w:val="007F119B"/>
    <w:rsid w:val="007F2DE2"/>
    <w:rsid w:val="007F484A"/>
    <w:rsid w:val="00805E0C"/>
    <w:rsid w:val="00807811"/>
    <w:rsid w:val="00807881"/>
    <w:rsid w:val="00810B4D"/>
    <w:rsid w:val="00812989"/>
    <w:rsid w:val="00812F0A"/>
    <w:rsid w:val="00813C46"/>
    <w:rsid w:val="00821355"/>
    <w:rsid w:val="00823BE4"/>
    <w:rsid w:val="008264C7"/>
    <w:rsid w:val="00831B8A"/>
    <w:rsid w:val="00831E71"/>
    <w:rsid w:val="00834863"/>
    <w:rsid w:val="00843913"/>
    <w:rsid w:val="00844797"/>
    <w:rsid w:val="00846542"/>
    <w:rsid w:val="00847D12"/>
    <w:rsid w:val="0085177E"/>
    <w:rsid w:val="0085537D"/>
    <w:rsid w:val="008559C6"/>
    <w:rsid w:val="00857F68"/>
    <w:rsid w:val="00865C59"/>
    <w:rsid w:val="00873E39"/>
    <w:rsid w:val="00875548"/>
    <w:rsid w:val="008775E2"/>
    <w:rsid w:val="00877B96"/>
    <w:rsid w:val="0088118B"/>
    <w:rsid w:val="00891A73"/>
    <w:rsid w:val="00893B46"/>
    <w:rsid w:val="00897AF0"/>
    <w:rsid w:val="008A18A7"/>
    <w:rsid w:val="008A1C3E"/>
    <w:rsid w:val="008A2D5D"/>
    <w:rsid w:val="008A4CF9"/>
    <w:rsid w:val="008A52E4"/>
    <w:rsid w:val="008A7A8E"/>
    <w:rsid w:val="008A7E98"/>
    <w:rsid w:val="008B3C7E"/>
    <w:rsid w:val="008B47CC"/>
    <w:rsid w:val="008B6C73"/>
    <w:rsid w:val="008C08FC"/>
    <w:rsid w:val="008D1E33"/>
    <w:rsid w:val="008D70A0"/>
    <w:rsid w:val="008D799B"/>
    <w:rsid w:val="008E23A3"/>
    <w:rsid w:val="008E3283"/>
    <w:rsid w:val="008E5FF9"/>
    <w:rsid w:val="008E6C4D"/>
    <w:rsid w:val="008F0E8D"/>
    <w:rsid w:val="008F1E03"/>
    <w:rsid w:val="008F2D5F"/>
    <w:rsid w:val="008F340D"/>
    <w:rsid w:val="008F76C4"/>
    <w:rsid w:val="009038C4"/>
    <w:rsid w:val="009039FD"/>
    <w:rsid w:val="00905C4B"/>
    <w:rsid w:val="009109CA"/>
    <w:rsid w:val="0091239D"/>
    <w:rsid w:val="0091678F"/>
    <w:rsid w:val="00917338"/>
    <w:rsid w:val="00925D2A"/>
    <w:rsid w:val="00926977"/>
    <w:rsid w:val="009306BD"/>
    <w:rsid w:val="009401DC"/>
    <w:rsid w:val="00940AFB"/>
    <w:rsid w:val="00941906"/>
    <w:rsid w:val="00943956"/>
    <w:rsid w:val="00944F7A"/>
    <w:rsid w:val="009457C4"/>
    <w:rsid w:val="00951F5A"/>
    <w:rsid w:val="009521A0"/>
    <w:rsid w:val="00961777"/>
    <w:rsid w:val="00962A57"/>
    <w:rsid w:val="00963F90"/>
    <w:rsid w:val="009761C0"/>
    <w:rsid w:val="0097665A"/>
    <w:rsid w:val="00976B9A"/>
    <w:rsid w:val="00980DB9"/>
    <w:rsid w:val="00981E69"/>
    <w:rsid w:val="009864F2"/>
    <w:rsid w:val="009910AD"/>
    <w:rsid w:val="009952DB"/>
    <w:rsid w:val="009A0A47"/>
    <w:rsid w:val="009A19CD"/>
    <w:rsid w:val="009A1F40"/>
    <w:rsid w:val="009A4954"/>
    <w:rsid w:val="009A5359"/>
    <w:rsid w:val="009B24BF"/>
    <w:rsid w:val="009B42B1"/>
    <w:rsid w:val="009B4942"/>
    <w:rsid w:val="009C4E8F"/>
    <w:rsid w:val="009C7A3A"/>
    <w:rsid w:val="009D4F33"/>
    <w:rsid w:val="009E4878"/>
    <w:rsid w:val="009F1044"/>
    <w:rsid w:val="009F2BD4"/>
    <w:rsid w:val="009F37E0"/>
    <w:rsid w:val="009F49B2"/>
    <w:rsid w:val="00A01487"/>
    <w:rsid w:val="00A069F8"/>
    <w:rsid w:val="00A10EA1"/>
    <w:rsid w:val="00A13F3B"/>
    <w:rsid w:val="00A153E9"/>
    <w:rsid w:val="00A15AC1"/>
    <w:rsid w:val="00A22079"/>
    <w:rsid w:val="00A23780"/>
    <w:rsid w:val="00A2418C"/>
    <w:rsid w:val="00A31D0A"/>
    <w:rsid w:val="00A417C3"/>
    <w:rsid w:val="00A44695"/>
    <w:rsid w:val="00A44A7C"/>
    <w:rsid w:val="00A46D2D"/>
    <w:rsid w:val="00A53ADD"/>
    <w:rsid w:val="00A56033"/>
    <w:rsid w:val="00A60041"/>
    <w:rsid w:val="00A60AFD"/>
    <w:rsid w:val="00A628E5"/>
    <w:rsid w:val="00A62E54"/>
    <w:rsid w:val="00A6716B"/>
    <w:rsid w:val="00A7147A"/>
    <w:rsid w:val="00A75118"/>
    <w:rsid w:val="00A752C2"/>
    <w:rsid w:val="00A812C9"/>
    <w:rsid w:val="00A82866"/>
    <w:rsid w:val="00A84D35"/>
    <w:rsid w:val="00A85DC1"/>
    <w:rsid w:val="00A86100"/>
    <w:rsid w:val="00A8696C"/>
    <w:rsid w:val="00A913FA"/>
    <w:rsid w:val="00A92D3A"/>
    <w:rsid w:val="00A964D9"/>
    <w:rsid w:val="00AA0974"/>
    <w:rsid w:val="00AA3A42"/>
    <w:rsid w:val="00AB04CC"/>
    <w:rsid w:val="00AB2260"/>
    <w:rsid w:val="00AB6BBC"/>
    <w:rsid w:val="00AC6E5B"/>
    <w:rsid w:val="00AD526C"/>
    <w:rsid w:val="00AD7B5D"/>
    <w:rsid w:val="00AE170B"/>
    <w:rsid w:val="00AE2736"/>
    <w:rsid w:val="00AE342F"/>
    <w:rsid w:val="00AE3513"/>
    <w:rsid w:val="00AF13BF"/>
    <w:rsid w:val="00AF3392"/>
    <w:rsid w:val="00AF361A"/>
    <w:rsid w:val="00AF765A"/>
    <w:rsid w:val="00AF778B"/>
    <w:rsid w:val="00B0404B"/>
    <w:rsid w:val="00B04C90"/>
    <w:rsid w:val="00B073D1"/>
    <w:rsid w:val="00B07959"/>
    <w:rsid w:val="00B07FB3"/>
    <w:rsid w:val="00B13127"/>
    <w:rsid w:val="00B14118"/>
    <w:rsid w:val="00B171B6"/>
    <w:rsid w:val="00B20A42"/>
    <w:rsid w:val="00B20E4A"/>
    <w:rsid w:val="00B21D5D"/>
    <w:rsid w:val="00B23154"/>
    <w:rsid w:val="00B2575D"/>
    <w:rsid w:val="00B35820"/>
    <w:rsid w:val="00B3742D"/>
    <w:rsid w:val="00B40960"/>
    <w:rsid w:val="00B4113D"/>
    <w:rsid w:val="00B41E36"/>
    <w:rsid w:val="00B43E82"/>
    <w:rsid w:val="00B44298"/>
    <w:rsid w:val="00B470D3"/>
    <w:rsid w:val="00B47321"/>
    <w:rsid w:val="00B47739"/>
    <w:rsid w:val="00B520AC"/>
    <w:rsid w:val="00B520BB"/>
    <w:rsid w:val="00B53048"/>
    <w:rsid w:val="00B5304C"/>
    <w:rsid w:val="00B5740F"/>
    <w:rsid w:val="00B70664"/>
    <w:rsid w:val="00B71631"/>
    <w:rsid w:val="00B90A2C"/>
    <w:rsid w:val="00B90FFD"/>
    <w:rsid w:val="00B934AF"/>
    <w:rsid w:val="00B93618"/>
    <w:rsid w:val="00BA0CE1"/>
    <w:rsid w:val="00BA1241"/>
    <w:rsid w:val="00BA1C3D"/>
    <w:rsid w:val="00BA2C81"/>
    <w:rsid w:val="00BA4E5B"/>
    <w:rsid w:val="00BB0E5E"/>
    <w:rsid w:val="00BC32AF"/>
    <w:rsid w:val="00BC688F"/>
    <w:rsid w:val="00BD5BE2"/>
    <w:rsid w:val="00BF4A11"/>
    <w:rsid w:val="00BF7A99"/>
    <w:rsid w:val="00BF7F63"/>
    <w:rsid w:val="00C02AB6"/>
    <w:rsid w:val="00C046A9"/>
    <w:rsid w:val="00C07563"/>
    <w:rsid w:val="00C07A62"/>
    <w:rsid w:val="00C14717"/>
    <w:rsid w:val="00C14823"/>
    <w:rsid w:val="00C15CD5"/>
    <w:rsid w:val="00C16437"/>
    <w:rsid w:val="00C21820"/>
    <w:rsid w:val="00C21ADF"/>
    <w:rsid w:val="00C23293"/>
    <w:rsid w:val="00C247E0"/>
    <w:rsid w:val="00C25BE2"/>
    <w:rsid w:val="00C27986"/>
    <w:rsid w:val="00C3009C"/>
    <w:rsid w:val="00C42227"/>
    <w:rsid w:val="00C42929"/>
    <w:rsid w:val="00C4538C"/>
    <w:rsid w:val="00C4550D"/>
    <w:rsid w:val="00C464FE"/>
    <w:rsid w:val="00C46D7C"/>
    <w:rsid w:val="00C50E2E"/>
    <w:rsid w:val="00C522C2"/>
    <w:rsid w:val="00C53EFB"/>
    <w:rsid w:val="00C61A7E"/>
    <w:rsid w:val="00C64DBB"/>
    <w:rsid w:val="00C65B36"/>
    <w:rsid w:val="00C7049F"/>
    <w:rsid w:val="00C70753"/>
    <w:rsid w:val="00C712EC"/>
    <w:rsid w:val="00C730F2"/>
    <w:rsid w:val="00C75C03"/>
    <w:rsid w:val="00C77132"/>
    <w:rsid w:val="00C8232A"/>
    <w:rsid w:val="00C82616"/>
    <w:rsid w:val="00C84917"/>
    <w:rsid w:val="00C90A7D"/>
    <w:rsid w:val="00C91947"/>
    <w:rsid w:val="00C9242E"/>
    <w:rsid w:val="00C9246F"/>
    <w:rsid w:val="00C96DAD"/>
    <w:rsid w:val="00CA20D6"/>
    <w:rsid w:val="00CA6E08"/>
    <w:rsid w:val="00CB0C4F"/>
    <w:rsid w:val="00CB2687"/>
    <w:rsid w:val="00CB35B4"/>
    <w:rsid w:val="00CB484F"/>
    <w:rsid w:val="00CB65AD"/>
    <w:rsid w:val="00CC16BF"/>
    <w:rsid w:val="00CC172C"/>
    <w:rsid w:val="00CC1D76"/>
    <w:rsid w:val="00CD2ED0"/>
    <w:rsid w:val="00CD348B"/>
    <w:rsid w:val="00CD7F36"/>
    <w:rsid w:val="00CE0F1C"/>
    <w:rsid w:val="00CE10DA"/>
    <w:rsid w:val="00CE1D4D"/>
    <w:rsid w:val="00CE1FF8"/>
    <w:rsid w:val="00CE21A3"/>
    <w:rsid w:val="00CE5669"/>
    <w:rsid w:val="00CF0E60"/>
    <w:rsid w:val="00CF1D4D"/>
    <w:rsid w:val="00D00A6E"/>
    <w:rsid w:val="00D00FC2"/>
    <w:rsid w:val="00D02B2C"/>
    <w:rsid w:val="00D069C3"/>
    <w:rsid w:val="00D11546"/>
    <w:rsid w:val="00D11D5D"/>
    <w:rsid w:val="00D200EB"/>
    <w:rsid w:val="00D215DF"/>
    <w:rsid w:val="00D251C7"/>
    <w:rsid w:val="00D30BB7"/>
    <w:rsid w:val="00D30C33"/>
    <w:rsid w:val="00D31F09"/>
    <w:rsid w:val="00D35CF0"/>
    <w:rsid w:val="00D44B9C"/>
    <w:rsid w:val="00D47F90"/>
    <w:rsid w:val="00D510A4"/>
    <w:rsid w:val="00D529D1"/>
    <w:rsid w:val="00D557A9"/>
    <w:rsid w:val="00D55B37"/>
    <w:rsid w:val="00D57282"/>
    <w:rsid w:val="00D57CEB"/>
    <w:rsid w:val="00D6133C"/>
    <w:rsid w:val="00D6452D"/>
    <w:rsid w:val="00D724A5"/>
    <w:rsid w:val="00D731E9"/>
    <w:rsid w:val="00D7434E"/>
    <w:rsid w:val="00D76456"/>
    <w:rsid w:val="00D76CA6"/>
    <w:rsid w:val="00D825EA"/>
    <w:rsid w:val="00D82E93"/>
    <w:rsid w:val="00D90043"/>
    <w:rsid w:val="00D917D0"/>
    <w:rsid w:val="00D9685A"/>
    <w:rsid w:val="00DA5ED9"/>
    <w:rsid w:val="00DA614D"/>
    <w:rsid w:val="00DA6417"/>
    <w:rsid w:val="00DA6D3B"/>
    <w:rsid w:val="00DA704F"/>
    <w:rsid w:val="00DB2F16"/>
    <w:rsid w:val="00DB57CE"/>
    <w:rsid w:val="00DC1243"/>
    <w:rsid w:val="00DC3F37"/>
    <w:rsid w:val="00DC658B"/>
    <w:rsid w:val="00DC70C7"/>
    <w:rsid w:val="00DD2FF5"/>
    <w:rsid w:val="00DD3742"/>
    <w:rsid w:val="00DE62A1"/>
    <w:rsid w:val="00DE7DF7"/>
    <w:rsid w:val="00DF1390"/>
    <w:rsid w:val="00DF547F"/>
    <w:rsid w:val="00DF75C9"/>
    <w:rsid w:val="00DF78AE"/>
    <w:rsid w:val="00E0137C"/>
    <w:rsid w:val="00E040FE"/>
    <w:rsid w:val="00E07C65"/>
    <w:rsid w:val="00E125EC"/>
    <w:rsid w:val="00E13629"/>
    <w:rsid w:val="00E146FC"/>
    <w:rsid w:val="00E14D63"/>
    <w:rsid w:val="00E17EC8"/>
    <w:rsid w:val="00E238BC"/>
    <w:rsid w:val="00E366F1"/>
    <w:rsid w:val="00E42718"/>
    <w:rsid w:val="00E505D9"/>
    <w:rsid w:val="00E5290D"/>
    <w:rsid w:val="00E53E67"/>
    <w:rsid w:val="00E603E0"/>
    <w:rsid w:val="00E66950"/>
    <w:rsid w:val="00E67B74"/>
    <w:rsid w:val="00E737B6"/>
    <w:rsid w:val="00E8082F"/>
    <w:rsid w:val="00E81A5B"/>
    <w:rsid w:val="00E92BC8"/>
    <w:rsid w:val="00E92CC4"/>
    <w:rsid w:val="00EA10EC"/>
    <w:rsid w:val="00EA29A5"/>
    <w:rsid w:val="00EA33B7"/>
    <w:rsid w:val="00EA5DF9"/>
    <w:rsid w:val="00EA679F"/>
    <w:rsid w:val="00EB0C67"/>
    <w:rsid w:val="00EB16B9"/>
    <w:rsid w:val="00EB630C"/>
    <w:rsid w:val="00EC2AE6"/>
    <w:rsid w:val="00EC3B83"/>
    <w:rsid w:val="00EC59F9"/>
    <w:rsid w:val="00EC7565"/>
    <w:rsid w:val="00ED0B9B"/>
    <w:rsid w:val="00ED2C5E"/>
    <w:rsid w:val="00EE172F"/>
    <w:rsid w:val="00EE381E"/>
    <w:rsid w:val="00EE7F05"/>
    <w:rsid w:val="00F05C25"/>
    <w:rsid w:val="00F22826"/>
    <w:rsid w:val="00F242B8"/>
    <w:rsid w:val="00F2629A"/>
    <w:rsid w:val="00F26C8C"/>
    <w:rsid w:val="00F26EE1"/>
    <w:rsid w:val="00F302C1"/>
    <w:rsid w:val="00F30E20"/>
    <w:rsid w:val="00F34D7C"/>
    <w:rsid w:val="00F42298"/>
    <w:rsid w:val="00F467FA"/>
    <w:rsid w:val="00F46C1E"/>
    <w:rsid w:val="00F47E34"/>
    <w:rsid w:val="00F51E34"/>
    <w:rsid w:val="00F5527D"/>
    <w:rsid w:val="00F56A58"/>
    <w:rsid w:val="00F57CF8"/>
    <w:rsid w:val="00F6123D"/>
    <w:rsid w:val="00F613B9"/>
    <w:rsid w:val="00F66CDB"/>
    <w:rsid w:val="00F676AF"/>
    <w:rsid w:val="00F760E8"/>
    <w:rsid w:val="00F80A61"/>
    <w:rsid w:val="00F824A7"/>
    <w:rsid w:val="00F83A41"/>
    <w:rsid w:val="00F851FB"/>
    <w:rsid w:val="00FA29D4"/>
    <w:rsid w:val="00FA2F71"/>
    <w:rsid w:val="00FA3AFF"/>
    <w:rsid w:val="00FA5F02"/>
    <w:rsid w:val="00FB1B28"/>
    <w:rsid w:val="00FB1F1E"/>
    <w:rsid w:val="00FB3504"/>
    <w:rsid w:val="00FC1C20"/>
    <w:rsid w:val="00FC294E"/>
    <w:rsid w:val="00FC4601"/>
    <w:rsid w:val="00FC4814"/>
    <w:rsid w:val="00FD04B5"/>
    <w:rsid w:val="00FD3C43"/>
    <w:rsid w:val="00FD447B"/>
    <w:rsid w:val="00FD64DB"/>
    <w:rsid w:val="00FE2BC6"/>
    <w:rsid w:val="00FE3D9C"/>
    <w:rsid w:val="00FE693E"/>
    <w:rsid w:val="00FE7C5F"/>
    <w:rsid w:val="00FF011B"/>
    <w:rsid w:val="00FF140D"/>
    <w:rsid w:val="00FF5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185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79ED"/>
  </w:style>
  <w:style w:type="paragraph" w:styleId="BalloonText">
    <w:name w:val="Balloon Text"/>
    <w:basedOn w:val="Normal"/>
    <w:link w:val="BalloonTextChar"/>
    <w:uiPriority w:val="99"/>
    <w:semiHidden/>
    <w:unhideWhenUsed/>
    <w:rsid w:val="005D22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2C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D7F3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B079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9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95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9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959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185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79ED"/>
  </w:style>
  <w:style w:type="paragraph" w:styleId="BalloonText">
    <w:name w:val="Balloon Text"/>
    <w:basedOn w:val="Normal"/>
    <w:link w:val="BalloonTextChar"/>
    <w:uiPriority w:val="99"/>
    <w:semiHidden/>
    <w:unhideWhenUsed/>
    <w:rsid w:val="005D22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2C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D7F3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B079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9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95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9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959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5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9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13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2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2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6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A3B158-676D-48A6-BA32-3647A5992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5</Words>
  <Characters>3792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e</dc:creator>
  <cp:lastModifiedBy>Matti</cp:lastModifiedBy>
  <cp:revision>2</cp:revision>
  <dcterms:created xsi:type="dcterms:W3CDTF">2013-04-22T17:02:00Z</dcterms:created>
  <dcterms:modified xsi:type="dcterms:W3CDTF">2013-04-22T17:02:00Z</dcterms:modified>
</cp:coreProperties>
</file>